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0813D" w14:textId="571926E0" w:rsidR="00FE70FC" w:rsidRDefault="00FE70FC">
      <w:pPr>
        <w:rPr>
          <w:b/>
          <w:bCs/>
          <w:sz w:val="24"/>
          <w:szCs w:val="24"/>
        </w:rPr>
      </w:pPr>
    </w:p>
    <w:tbl>
      <w:tblPr>
        <w:tblW w:w="15876" w:type="dxa"/>
        <w:tblLayout w:type="fixed"/>
        <w:tblLook w:val="04A0" w:firstRow="1" w:lastRow="0" w:firstColumn="1" w:lastColumn="0" w:noHBand="0" w:noVBand="1"/>
      </w:tblPr>
      <w:tblGrid>
        <w:gridCol w:w="581"/>
        <w:gridCol w:w="864"/>
        <w:gridCol w:w="3828"/>
        <w:gridCol w:w="3118"/>
        <w:gridCol w:w="1009"/>
        <w:gridCol w:w="1864"/>
        <w:gridCol w:w="3162"/>
        <w:gridCol w:w="1450"/>
      </w:tblGrid>
      <w:tr w:rsidR="00FE70FC" w:rsidRPr="00FE70FC" w14:paraId="27F1B549" w14:textId="77777777" w:rsidTr="00CC3031">
        <w:trPr>
          <w:trHeight w:val="380"/>
        </w:trPr>
        <w:tc>
          <w:tcPr>
            <w:tcW w:w="158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2EBC" w14:textId="387889F7" w:rsidR="00CC3031" w:rsidRDefault="00CC3031" w:rsidP="00CC3031">
            <w:pPr>
              <w:pStyle w:val="BodyText"/>
              <w:spacing w:before="29"/>
              <w:ind w:left="100"/>
              <w:rPr>
                <w:spacing w:val="-2"/>
              </w:rPr>
            </w:pPr>
            <w:r>
              <w:t>Table</w:t>
            </w:r>
            <w:r>
              <w:rPr>
                <w:spacing w:val="-8"/>
              </w:rPr>
              <w:t xml:space="preserve"> </w:t>
            </w:r>
            <w:r>
              <w:t>S4:</w:t>
            </w:r>
            <w:r>
              <w:rPr>
                <w:spacing w:val="-5"/>
              </w:rPr>
              <w:t xml:space="preserve"> </w:t>
            </w:r>
            <w:r>
              <w:t>comprehensive</w:t>
            </w:r>
            <w:r>
              <w:rPr>
                <w:spacing w:val="-7"/>
              </w:rPr>
              <w:t xml:space="preserve"> </w:t>
            </w:r>
            <w:r>
              <w:t>table</w:t>
            </w:r>
            <w:r>
              <w:rPr>
                <w:spacing w:val="-8"/>
              </w:rPr>
              <w:t xml:space="preserve"> </w:t>
            </w:r>
            <w:r>
              <w:t>exhibiting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result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select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tudies.</w:t>
            </w:r>
          </w:p>
          <w:p w14:paraId="4E798BB6" w14:textId="0351ACD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</w:pPr>
          </w:p>
        </w:tc>
      </w:tr>
      <w:tr w:rsidR="00FE70FC" w:rsidRPr="00FE70FC" w14:paraId="7AFE8055" w14:textId="77777777" w:rsidTr="00FE70FC">
        <w:trPr>
          <w:trHeight w:val="680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EC4882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  <w:t>#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4A77FA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  <w:t xml:space="preserve">Country 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8D91A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  <w:t>Tit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BE93B8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  <w:t>Author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D9E55D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  <w:t>Published Year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E4F9C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  <w:t>Journal</w:t>
            </w:r>
          </w:p>
        </w:tc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F32D4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  <w:t xml:space="preserve">DOI 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C1BA1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E"/>
              </w:rPr>
              <w:t xml:space="preserve">Reason for Exclusion </w:t>
            </w:r>
          </w:p>
        </w:tc>
      </w:tr>
      <w:tr w:rsidR="00FE70FC" w:rsidRPr="00FE70FC" w14:paraId="4CD64C70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E2C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394BFD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Bahrain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90F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Burden of musculoskeletal disorders in the gulf cooperation council countries, </w:t>
            </w: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br/>
              <w:t>1990-2019: Findings from the global burden of disease study 2019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4B1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zahrani H; Alshehri MA; Alotaibi M; Alhowimel A; Alodaibi F; Alamam D; Zheng Y; Tyrovolas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92C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EBF9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nt Med (Lausanne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8AFE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89/fmed.2022.8554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1765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outcomes </w:t>
            </w:r>
          </w:p>
        </w:tc>
      </w:tr>
      <w:tr w:rsidR="00FE70FC" w:rsidRPr="00FE70FC" w14:paraId="3DBA6F81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F342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1E4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A3AF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 survey of burnout of the mental health occupational therapy staff in</w:t>
            </w: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br/>
              <w:t xml:space="preserve"> the Psychiatric Hospital, Bahra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4B0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ahrami, H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A92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5EAF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ritish Journal of Occupational Therap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41D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77/0308022609072010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F29F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2104E91B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482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C72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92C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examination of sleep quality for frontline healthcare workers during the outbreak of COVID-1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A95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ahrami, H.; BaHammam, A.S.; AlGahtani, H.; Ebrahim, A.; Faris, M.A.I.; AlEid, K.; Saif, Z.; Haji, E.; Dhahi, A.; Marzooq, H.; Hubail, S.; Hasan, Z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82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C0C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leep and Breathin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33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7/s11325-020-02135-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5F7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1781D39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F712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57FF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A546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stress, anxiety and depression among expatriate worke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41BE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Latif Sarwani, S.A.A.; Abdulla, K.B.; Jafar Mandeel, M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F40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45C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ahrain Medical Bulleti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D3D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E1D2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84A7262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E062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F64B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739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tress and psychological resilience among general surgery residents during COVID-19 pandemi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074D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jehani, Y.M.; Othman, S.A.; Telmesani, N.K.; Alghamdi, R.A.; AlBuainain, H.M.; Alghamdi, Z.M.; Zakaria, H.M.; Alreshaid, F.T.; Busbait, S.A.; Alqarzaie, A.A.; Alharbi, T.M.; Alnajim, R.K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E02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BE8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FAA2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5537/smj.2020.12.2557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FD9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0617887B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311A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8739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7CF8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Impact of Occupational Stress and Burnout among Employees of Different Age Groups on Job Satisfaction: Evidence from Saudi Arabia and Bahra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1868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George, S.; Al Saffar, E.M.; Almohammedsaleh, Z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28EB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A83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 International Conference on Sustainable Islamic Business and Finance, SIBF 2021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166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09/IEEECONF53626.2021.968633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0D6A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10B38047" w14:textId="77777777" w:rsidTr="00FE70FC">
        <w:trPr>
          <w:trHeight w:val="45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B98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65F1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AC88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sticide handlers' knowledge, attitude and practi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BAE5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Haddad, S.A.; Al-Sayyad, A.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C54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075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ahrain Medical Bulleti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9B4C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2816/00005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81B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outcomes </w:t>
            </w:r>
          </w:p>
        </w:tc>
      </w:tr>
      <w:tr w:rsidR="00FE70FC" w:rsidRPr="00FE70FC" w14:paraId="2B1C84B0" w14:textId="77777777" w:rsidTr="00FE70FC">
        <w:trPr>
          <w:trHeight w:val="51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CE3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AE8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E591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INJURIES IN BAHRA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DB93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RRAYED, A; HAMZA,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6C98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ED40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MEDICINE-OXFOR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8038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3/occmed/45.5.23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C31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outcomes </w:t>
            </w:r>
          </w:p>
        </w:tc>
      </w:tr>
      <w:tr w:rsidR="00FE70FC" w:rsidRPr="00FE70FC" w14:paraId="35101D0C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B1EC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16D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DAE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 qualitative investigation of the occupational stress in the hospitality and tourism industry in Bahrain during COVID-1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EFE5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yari,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F64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09F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RGANIZATSIONNAYA PSIKOLOGIYA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538B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7323/2312-5942-2023-13-2-64-7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DC5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226BFCCC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7356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4F091E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ma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297D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place bullying, occupational burnout, work-life imbalance and perceived medical errors among nurses in Oman: A cluster analysi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800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han MF; Al Balushi AA; Al-Adawi S; Alameddine M; Al Saadoon M; Bou-Karroum K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52F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DCC7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Nurs Mana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9610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11/jonm.1343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CDA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4D46E334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DD3E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552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AAC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urnout Syndrome Among Primary Care Physicians in Oman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F39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Hashemi T; Al-Huseini S; Al-Alawi M; Al-Balushi N; Al-Senawi H; Al-Balushi M; Jose S; Al-Adawi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9D89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73EF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man Med 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7BB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001/omj.2019.4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7E3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243A59CC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71C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DA4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DFF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mplemented occupational health surveillance limits the spread of SARS-CoV-2 Omicron at the workplace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0E1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Gesto JSM; Cabanelas A; Farjun B; Dos Santos MC; Fidalgo-Neto AA; Kuriyama SN; Souza TM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7A5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C23A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nt Med (Lausanne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FAF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89/fmed.2022.91017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EF7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2E6BF8F0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3AE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DBB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41B8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and determinants of burnout Syndrome and Depression among medical students at Sultan Qaboos University: A cross-sectional analytical study from Oman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0F68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Alawi M; Al-Sinawi H; Al-Qubtan A; Al-Lawati J; Al-Habsi A; Al-Shuraiqi M; Al-Adawi S; Panchatcharam S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EE6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052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ch Environ Occup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A41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0/19338244.2017.14009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FC3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134D781E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9CF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4CEC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E49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erological, cultural and molecular evidence of Brucella melitensis infection in goats in Al Jabal Al Akhdar, Sultanate of Oman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E8C4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lTahir Y; Al Toobi AG; Al-Marzooqi W; Mahgoub O; Jay M; Corde Y; Al Lawati H; Bose S; Al Hamrashdi A; Al Kharousi K; Al-Saqri N; Al Busaidi R; Johnson E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844F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A113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Vet Med Sci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35D3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2/vms3.10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D13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5FAD4921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5C5C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23E6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216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isk Factors Associated with COVID-19 Infected Healthcare Workers in Muscat Governorate, Oman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6131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Abri ZGH; Al Zeedi MASA; Al Lawati A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7D5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8DE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Prim Care Community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0023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77/215013272199545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132F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386FEB27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B6C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036D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492D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rysipelothrix rhusiopathiae endocarditis diagnosed by broad range 16s rRNA PCR gene sequencing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35A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alkhair A; Al Lawati H; Al Riyami M; Alameddine T; Al Amin M; Al Adawi B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DDE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62CB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DCas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EC5F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idcr.2019.e0058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D923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62B06670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D0B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94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8C58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dverse Skin Reactions to Personal Protective Equipment Among Healthcare Workers in Oman During the Coronavirus Disease 2019 Pandemic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EF1B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Badri F; Al Ali A; Al Saidi Y; Al Bahri Z; Al Hashimi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B9DE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53E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ureu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216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7759/cureus.332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DEB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3E4BDC87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6C7D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CF4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C75D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dentification of Asymptomatic Severe Acute Respiratory Syndrome Coronavirus 2 Infections Among Healthcare Workers at Sultan Qaboos University Hospital, Oman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2954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Shibli A; Al Jufaili M; Al Alawi A; Balkhair A; Al Zakwani I; Al Azri F; Al Maamari K; Ba Alawi F; Al Qayoudhi A; Al Ghafri 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661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DCD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ultan Qaboos Univ Med 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0657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8295/squmj.1.2023.0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164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4A04742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7F65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1620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9C5D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rends of sickness certifications in primary health care in muscat, sultanate of oman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6835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'Rashdy F; Al-Hosni K; Al-Rawahi A; Theodorsson 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A9FF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69E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man Med 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C10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001/omj.2015.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2DA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Wrong outcomes </w:t>
            </w:r>
          </w:p>
        </w:tc>
      </w:tr>
      <w:tr w:rsidR="00FE70FC" w:rsidRPr="00FE70FC" w14:paraId="1E9EB928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7C11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6BA6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942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stress, coping strategies, and the impact of culture in the Middle East: A systematic review of evidence from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B0C3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driwala, K.F.; Malik, 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07C0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2D2D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rganizational Stress Around the World: Research and Practi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F41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911D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206ABF25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1E8A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746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A810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rsonal safety issues related to the use of pesticides in agricultural production in the Al-Batinah region of Northern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5332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Zadjali, S.; Morse, S.; Chenoweth, J.; Deadman, 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9175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073B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cience of the Total Environmen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0B0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scitotenv.2014.09.04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B72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0F5FE974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3A34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2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B43B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19F6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lead, zinc, copper, nickel and chromium in total suspended particulate matter from the workplace in Al-Rusayl Industrial Estate,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DA0D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Yaghi, B.; Abdul-Wahab, S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0313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C23E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Environmental Monitorin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94AF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39/b306029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E235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79298FE6" w14:textId="77777777" w:rsidTr="00FE70FC">
        <w:trPr>
          <w:trHeight w:val="170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BB6D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3578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20A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and persistence of SARS-CoV2 antibodies among healthcare workers in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5A68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Naamani, K.; Al-Jahdhami, I.; Al-Tamtami, W.; Al-Amri, K.; Al-Khabori, M.; Sinani, S.A.; Said, E.A.; Omer, H.; Al-Bahluli, H.; Al-Ryiami, S.; Al-Hakmani, S.; Al-Naamani, N.; Al-Jahwari, R.; Al-Hinai, M.; AlWahaibi, J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32B3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EAF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Infection and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119F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jiph.2021.09.00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D783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07E80596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254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F6D5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2445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riefing: Cost of accidents in the construction industry of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3F3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Umar, T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29C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211F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oceedings of the Institution of Civil Engineers: Municipal Engineer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7A6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680/jmuen.16.0003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A017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3CDAC0F0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AF1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B8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FCB3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t stress, a hidden cause of accidents in construc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4C20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Umar, T.; Egbu, C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4120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3A8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oceedings of the Institution of Civil Engineers: Municipal Engineer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8CA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680/jmuen.18.0000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C634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48D9D839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89E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7332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2860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emography of orthopaedic admissions in a secondary care hospital in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CCE7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handrashekara, C.M.; George, M.A.; Al-Marboi, B.S.K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9010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9F91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runei International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57EA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8DF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5B5743EB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8DD8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716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4735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fe injection practices in a primary health care setting in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AFCF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Awaidy, S.; Bawikar, S.; Duclos, P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7A0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0586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astern Mediterranean Health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C13E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540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Wrong setting </w:t>
            </w:r>
          </w:p>
        </w:tc>
      </w:tr>
      <w:tr w:rsidR="00FE70FC" w:rsidRPr="00FE70FC" w14:paraId="3883676B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567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093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D08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odeling, Investigating, and Quantification of the Hot Weather Effects on Construction Projects in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BC1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alushi, H.A.; AL-Alawi, M.; Shahri, M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F7E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B2B6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Engineering Researc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CD3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4200/tjer.vol17iss2pp89-9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F41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Wrong outcomes </w:t>
            </w:r>
          </w:p>
        </w:tc>
      </w:tr>
      <w:tr w:rsidR="00FE70FC" w:rsidRPr="00FE70FC" w14:paraId="066AA2E3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34B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413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C01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 Comparative Study of Occupational Safety and Health (OS&amp;H) Regulations in United States, United Kingdom, Australia, South Africa, and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E6B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Umar, T.; Umeokafor, N.; Honnur Vali, M.S.; Zia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9A95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392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OP Conference Series: Earth and Environmental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835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8/1755-1315/1101/3/0320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5A8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496B806A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798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251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1FB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eplantation of nine fingers in a patient: A case repor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C0DE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atil, R.K.; Malhotra, G.; Venugopal, S.; Salah, E.; Ramadan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F67B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A7B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ultan Qaboos University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EA5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8295/squmj.2019.19.03.0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DE8D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Wrong setting </w:t>
            </w:r>
          </w:p>
        </w:tc>
      </w:tr>
      <w:tr w:rsidR="00FE70FC" w:rsidRPr="00FE70FC" w14:paraId="75F7D9F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A2E6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34C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9B4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riefing: Occupational safety and health regulations in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EABA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Umar, T.; Egbu, C.; Wamuziri, S.; Honnurvali, M.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AE7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892C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oceedings of Institution of Civil Engineers: Management, Procurement and Law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4A0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680/jmapl.18.0000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2F40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2D3BDF6A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313B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7DB3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1023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e Indian expatriates in Sultanate of Oman under stress?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E541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eosthalee, P.G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CCFF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3403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Managerial Psych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3B0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08/026839402104394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56BF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68448C87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6A29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BC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DA8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mpacts on ambient air quality due to flaring activities in one of Oman's oilfield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F327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dul-Wahab, S.; Ali, S.; Sardar, S.; Irfan, N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047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A1A5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chives of Environmental and Occupational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0CCA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0/19338244.2011.5730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6F4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32AEB188" w14:textId="77777777" w:rsidTr="00FE70FC">
        <w:trPr>
          <w:trHeight w:val="204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009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334D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EDC0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role of supporting services in driving SARS-CoV-2 transmission within healthcare settings: A multicenter seroprevalence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B835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Maani, A.; Al Wahaibi, A.; Al-Sooti, J.; Al Abri, B.; Al Shukri, I.; AlRisi, E.; Al Abri, L.; AlDaghari, K.; Al Subhi, M.; AlMaqbali, S.; AlBurtamani, S.; AlAbri, A.; Al Salami, A.; Al-Beloushi, I.; Al-Zadjali, N.; Alqayoudhi, A.; Al-Kindi, H.; Al Shaqsi, K.; Al-Jardani, A.; Al-Abri, 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A33B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EB3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Infectious Diseas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418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ijid.2021.04.07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23A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7BBCF4DB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D786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225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2C27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iddle East respiratory syndrome coronavirus in the last two years: Health care workers still at risk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BE1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Tawfiq, J.A.; Memish, Z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6CA2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6864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merican Journal of Infection Contro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9FD2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ajic.2019.04.00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287B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665E170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680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683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347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otal suspended dust and heavy metal levels emitted from a workplace compared with nearby residential hous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D8B4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dul-Wahab, S.A.; Yaghi, B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5F3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65AA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tmospheric Environmen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09C0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atmosenv.2003.10.0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E66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7B969D6E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771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910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2407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urnout and work stress among disability centers staff in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04A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ohamed, A.H.H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919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C98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Special Educatio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37E8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9EF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450F4A42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27D9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91A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D55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onstruction SMEs safety challenges in water sector in Oma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500F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Mawli, B.; Al Alawi, M.; Elazouni, A.; Al-Mamun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1F3B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FAF5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fety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659B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ssci.2020.10515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DD69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Wrong outcomes </w:t>
            </w:r>
          </w:p>
        </w:tc>
      </w:tr>
      <w:tr w:rsidR="00FE70FC" w:rsidRPr="00FE70FC" w14:paraId="5A07579C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09E2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39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AE0A9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Qata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13B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Safety and Work-Related Injury Control Efforts in Qatar: Lessons Learned from a Rapidly Developing Econom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FBE3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onsunji RJ; Mehmood A; Hirani N; El-Menyar A; Abeid A; Hyder AA; Al-Thani H; Peralta 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15D3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1A5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8F0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718690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603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0554A852" w14:textId="77777777" w:rsidTr="00FE70FC">
        <w:trPr>
          <w:trHeight w:val="204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8DFB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C2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B28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Exposure to Dromedaries and Risk for MERS-CoV Infection, Qatar, 2013-2014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B5A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eusken CB; Farag EA; Haagmans BL; Mohran KA; Godeke GJ 5th; Raj S; Alhajri F; Al-Marri SA; Al-Romaihi HE; Al-Thani M; Bosch BJ; van der Eijk AA; El-Sayed AM; Ibrahim AK; Al-Molawi N; M√ºller MA; Pasha SK; Drosten C; AlHajri MM; Koopmans M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4BDD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35E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merg Infect Di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F670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01/eid2108.15048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0FBB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2BCADECB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9FE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05F4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3D55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 related injuries in Qatar: a framework for prevention and control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BA34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hmood A; Maung Z; Consunji RJ; El-Menyar A; Peralta R; Al-Thani H; Hyder A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3914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8B9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Occup Med Toxico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3BD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86/s12995-018-0211-z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073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7B223930" w14:textId="77777777" w:rsidTr="00FE70FC">
        <w:trPr>
          <w:trHeight w:val="170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1CB2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B032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528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Heat Stress: Multi-Country Observations and Intervention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25D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oannou LG; Mantzios K; Tsoutsoubi L; Nintou E; Vliora M; Gkiata P; Dallas CN; Gkikas G; Agaliotis G; Sfakianakis K; Kapnia AK; Testa DJ; Amorim T; Dinas PC; Mayor TS; Gao C; Nybo L; Flouris A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2B76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20C6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1E71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812630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B2E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74F28CD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8E34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99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41A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COH Statement on Protecting the Occupational Safety and Health of Migrant Worker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EA3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524D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478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f Health Work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5DE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shaw.2022.06.00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C92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26041F1A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10E4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4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DD0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956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b satisfaction and stress among healthcare workers in public hospitals in Qatar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EC4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Yehya A; Sankaranarayanan A; Alkhal A; Alnoimi H; Almeer N; Khan A; Ghuloum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4B2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CD25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ch Environ Occup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D57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0/19338244.2018.15318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F10C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150A234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9FCB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C5C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CA1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 Status and Working Condition of Migrant Workers: Major Public Health Problem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420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ener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029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2C16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Prev Me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256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ijpvm.IJPVM_396_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FBF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6AD555AD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B6F4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783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6E73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demiology of workplace-related fall from height and cost of trauma care in Qatar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1437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uma MA; Acerra JR; El-Menyar A; Al-Thani H; Al-Hassani A; Recicar JF; Al Yazeedi W; Maull K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6B45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1C56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Crit Illn Inj Sci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B8B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2229-5151.1094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0219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0BC4D6C2" w14:textId="77777777" w:rsidTr="00FE70FC">
        <w:trPr>
          <w:trHeight w:val="170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4B4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C274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B660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RS-CoV-2 infection in mortuary and cemetery worker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5B37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ishaq M; Jeremijenko A; Nafady-Hego H; Al Ajmi JA; Elgendy M; Fadel RAA; Thomas AG; Alahmed MAA; Ammar A; Bensaad M; Al-Barghouthi B; Coyle P; Elgendy H; Abou-Samra AB; Butt A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3D5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992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Infect Di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641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ijid.2021.03.0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BB32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00C4439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F80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0800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CC92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irect Healthcare Costs of Moderate and Severe Work-Related Injuries: Estimates from the National Trauma Center of Qatar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D24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onsunji RJ; Mekkodathil A; El-Menyar A; Mehmood A; Sathian B; Hyder AA; Hirani N; Abeid A; Al-Thani H; Peralta 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A75B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2B6D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D02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903160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5965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7BAD1916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1F17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4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34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008C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OVID-19 infection across workplace settings in Qatar: a comparison of COVID-19 positivity rates of screened workers from March 1st until July 31st, 2020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D76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Kuwari MG; Al-Nuaimi AA; Abdulmajeed J; Semaan S; Al-Romaihi HE; Kandy MC; Swamy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DC1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9EB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Occup Med Toxico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8F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86/s12995-021-00311-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AAA1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5F33051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8594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4DA9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3CE9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place-related traumatic injuries: insights from a rapidly developing Middle Eastern countr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965F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Thani H; El-Menyar A; Abdelrahman H; Zarour A; Consunji R; Peralta R; Asim M; El-Hennawy H; Parchani A; Latifi 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9E99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3CB9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Environ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5D8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55/2014/43083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89AB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517E8EE6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805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F678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3E5D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Prevention of COVID-19 Among Healthcare Workers in Primary Healthcare Settings: Compliance and Perceived Effectiveness of Personal Protective Equipment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602C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ed Alah MTT; Abdeen S; Selim N; Tayar E; Bougmiza 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4C49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68ED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Patient Saf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30B4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7/PTS.000000000000100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5551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EE7421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D003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D54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1B6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haracteristics and predictors of burnout among healthcare professionals: a cross-sectional study in two tertiary hospital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23B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l-Menyar A; Ibrahim WH; El Ansari W; Gomaa M; Sathian B; Hssain AA; Wahlen B; Nabir S; Al-Thani 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3BC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72BB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ostgrad Med 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5FB9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36/postgradmedj-2020-13754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22C3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97A2763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0A10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EC7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C4C0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demiology Characteristics of COVID-19 Infection Amongst Primary Health Care Workers in Qatar: March-October 2020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CE52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Kuwari MG; AbdulMalik MA; Al-Nuaimi AA; Abdulmajeed J; Al-Romaihi HE; Semaan S; Kandy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10A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3571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nt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078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89/fpubh.2021.67925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87AC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5A4F70C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E2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B4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ADD2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inner burns in Qata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256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Tamimi, N.; Tawfiq, F.A.; Al-Ghoul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28A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C3EE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Emergency Medicine, Trauma and Acute Car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5969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E9F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 text unavailable </w:t>
            </w:r>
          </w:p>
        </w:tc>
      </w:tr>
      <w:tr w:rsidR="00FE70FC" w:rsidRPr="00FE70FC" w14:paraId="281B2083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5592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B14F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077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rauma caused by falling objects at construction sit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2DB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tique, S.; Zarour, A.; Siddiqui, T.; El-Menyar, A.; Maull, K.; Al Thani, H.; Latifi, R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BB9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CFBD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Trauma and Acute Care Surge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591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7/TA.0b013e31825472d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5C3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26B0BBED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B16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1C58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4C1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iddle East respiratory syndrome coronavirus in the last two years: Health care workers still at risk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B16C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Tawfiq, J.A.; Memish, Z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4E91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FF92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merican Journal of Infection Contro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6B53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ajic.2019.04.00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313E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5D3BD227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62F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B978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2002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ickness absenteeism among primary health care workers in Qatar before and during the COVID-19 pandemi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D6C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Nuaimi, A.A.; Abdeen, S.; Abed Alah, M.; AlHajri, S.; Semaan, S.; Al-Kuwari, M.G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3E5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AFBD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Occupational Medicine and Toxic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D4F2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86/s12995-023-00369-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1C3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AD6319C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9F7A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F1E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2E6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rformance, productivity, and safety &amp; health among employee of oil &amp; gas company in Qata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C8BE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yarnubi, A.; Sembiring, R.A.; Siswaya, T.; Zuraida, R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F0E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C925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OP Conference Series: Earth and Environmental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79B5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8/1755-1315/195/1/01207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FB3E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outcomes </w:t>
            </w:r>
          </w:p>
        </w:tc>
      </w:tr>
      <w:tr w:rsidR="00FE70FC" w:rsidRPr="00FE70FC" w14:paraId="76F9A921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A15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5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5A6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8F94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uberculosis among garment workers in an Arabian developing country: State of Qata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F68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Khal, A.L.; Bener, A.; Enarson, D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2F07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091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chives of Environmental and Occupational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113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00/AEOH.60.6.295-29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C9C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325E378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A3DD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4304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C40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fety in the oil and gas industries in Qata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6BC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annan, M.S.; Olewski, T.; Waldram, 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A2A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12A5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stitution of Chemical Engineers Symposium Seri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2EAB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3E3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outcomes </w:t>
            </w:r>
          </w:p>
        </w:tc>
      </w:tr>
      <w:tr w:rsidR="00FE70FC" w:rsidRPr="00FE70FC" w14:paraId="5B8A2F32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3ECB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CD95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A7C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atterns and outcomes of traumatic neck injuries: A population-based observa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BA7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Thani, H.; El-Menyar, A.; Mathew, S.; Khawar, M.; Asim, M.; Abdelrahman, H.; Peralta, R.; Parchani, A.; Zarour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4F84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602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Emergencies, Trauma and Shock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65D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0974-2700.1607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E4DC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3D67F1FB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1669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93E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5E6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fety of healthcare workers undertaking transport and retrieval of patients on extracorporeal membrane oxygenation during the peak of COVID-19 pandemic in the State of Qata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99EA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hehatta, A.L.; Racela, B.; Howard, I.; Alinier, G.; Jaouni, H.; Hassan, I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86EB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D55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Emergency Medicine, Trauma and Acute Car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402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339/jemtac.2021.qhc.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6690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4D544E5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B0C1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C9D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1CF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atterns of infection with intestinal parasites in Qatar among food handlers and housemaids from different geographical regions of orig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CD59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u-Madi, M.A.; Behnke, J.M.; Ismail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BDD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B50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cta Tropica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A5D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actatropica.2008.03.0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24F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5BD893D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F1E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4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4632F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Kuwait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3C87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Stressors and Safety Behaviour among Oil and Gas Workers in Kuwait: The Mediating Role of Mental Health and Fatigue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F07E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roomi AS; Mohamed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EE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D61F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45D7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821117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311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0AEA48C7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D958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E026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F29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ing occupational stress, strain, and coping for North American teachers in Kuwait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C8A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khadher O; Al-Naser 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79DB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A43B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sychol Rep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4428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466/PR0.99.3.681-6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8413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160AE0B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6B3E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0E5A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6589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Prevalence of Burnout and Its Associated Factors Among Surgical Specialists in Kuwait Ministry of Health Hospital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1391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kl A; Mohiyaldeen I; Alshatti R; Alenezi O; Dougherty R; Al-Raihan A; Alotaibi S; Tadros N; Longenecker J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76B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EEEB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nt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89D2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89/fpubh.2022.6798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19D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F3ADD37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CA4D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6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D122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DCBD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ffectiveness of BNT162b2 and ChAdOx1 Vaccines against Symptomatic COVID-19 among Healthcare Workers in Kuwait: A Retrospective Cohort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1CC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li WQ; Ali LA; AlSeaidan M; Al-Rashidi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BEE1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AF8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care (Basel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CB2F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healthcare912169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9BB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7F929F3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585B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6A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CFDD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hysical isolation and safety behaviour among oil and gas workers in Kuwait: The mediating role of mental healt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2BD5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roomi, A.S.; Mohamed, 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711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63CC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Loss Prevention in the Process Industri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5ABA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jlp.2021.10469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702F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330ABE5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B2A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6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A32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EE8C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IMPACT OF QUALITY OF WORK-LIFE ON REDUCING OCCUPATIONAL BURNOUT AMONG WORKE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5FE2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bduljader, S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302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3BD6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olish Journal of Management Studi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6C0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7512/pjms.2022.26.2.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3DC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3F7EF6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523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EA73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1A41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oes fatigue mediate the relation between physical isolation and safety behaviour among isolated oil and gas workers?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138F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roomi, A.S.; Mohamed, 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3F69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7A69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fety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DECD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ssci.2021.10563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461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7D095802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904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4514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E14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Gender differences in quality of life, physical activity, and risk of hypertension among sedentary occupation worke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94CA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adr, H.E.; Rao, S.; Manee, F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E8C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3BC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Quality of Life Researc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148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7/s11136-020-02741-w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626B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</w:t>
            </w:r>
          </w:p>
        </w:tc>
      </w:tr>
      <w:tr w:rsidR="00FE70FC" w:rsidRPr="00FE70FC" w14:paraId="54F47319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230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8D2D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E66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sticide risk behaviors and factors influencing pesticide use among farmers in Kuwai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EF7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allow, M.F.A.; Awadh, D.G.; Albaho, M.S.; Devi, V.Y.; Thomas, B.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5305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B59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cience of the Total Environmen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3D1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scitotenv.2016.09.08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3DF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59E88114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0737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F0A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F0E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atalities and injuries in the Kuwaiti construction industr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140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artam, N.A.; Bouz, R.G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625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049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ccident Analysis and Preventio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00E9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S0001-4575(98)00033-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D2C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outcomes </w:t>
            </w:r>
          </w:p>
        </w:tc>
      </w:tr>
      <w:tr w:rsidR="00FE70FC" w:rsidRPr="00FE70FC" w14:paraId="2E1D78A2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CC2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165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59C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demiology of mercurialism in Kuwai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8C50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assan, R.Z.; Rahim, M.Y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A8B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7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B53E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the Kuwait Medical Associatio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EDB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5A1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  <w:tr w:rsidR="00FE70FC" w:rsidRPr="00FE70FC" w14:paraId="197C4045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9A9A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69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718D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Lack of transmission of hepatitis C virus following needlestick acciden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026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asan, F.; Askar, H.; Al Khalidi, J.; Al Shamali, M.; Al Kalaoui, M.; Al Nakib, B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A350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164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pato-Gastroenter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0028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F0D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</w:t>
            </w:r>
          </w:p>
        </w:tc>
      </w:tr>
      <w:tr w:rsidR="00FE70FC" w:rsidRPr="00FE70FC" w14:paraId="54BECDFF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A5FB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803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DC2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liminary assessment of indoor industrial noise pollution in kuwai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AF1B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huraibet, A.M.; Al-Attar, F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72C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9E2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nvironmentalis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3156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23/A:100671763164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9A9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outcomes </w:t>
            </w:r>
          </w:p>
        </w:tc>
      </w:tr>
      <w:tr w:rsidR="00FE70FC" w:rsidRPr="00FE70FC" w14:paraId="20ED429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18F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DF3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C8C2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posttraumatic stress disorder among Kuwaiti firefighter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97CA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Naser, F.; Everly Jr., G.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ED26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A8FD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emergency mental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BE29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0DEB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E60BFE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F629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8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5416BB6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United Arab Emirat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082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stimate of Occupational Exposure to Carcinogens among Migrant Workers in the United Arab Emirates: A Cross-Sectional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E8D5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lbarazi I; El-Zaemey S; Saddik B; √Åd√°m B; El Sadig M; Abdullahi AS; Fritschi L; Sheek-Hussein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1C6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EAE0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758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920130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FC54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0CAC36C2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F3C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7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4D6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F54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RS-CoV-2 and COVID-19 Research Trend during the First Two Years of the Pandemic in the United Arab Emirates: A PRISMA-Compliant Bibliometric Analysi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CC9D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Omari B; Ahmad T; Al-Rifai R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93F8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653B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6662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913775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8C0E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460AFD8B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D5AD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1A9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0B4C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Health of Frontline Healthcare Workers in the United Arab Emirates during the COVID-19 Pandemic: A Snapshot of Summer 2020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496A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jab S; √Ådam B; Al Hammadi M; Al Bastaki N; Al Junaibi M; Al Zubaidi A; Hegazi M; Grivna M; Kady S; Koornneef E; Neves R; Uva AS; Sheek-Hussein M; Loney T; Serranheira F; Paulo M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371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4CB4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878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821114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943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3EAC6588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D90D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97B2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6E0E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stimated burden of disease attributable to selected occupational exposures in the United Arab Emirate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F1EA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olley TJ; Nylander-French LA; Joubert DM; Gibson J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744C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77AC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m J Ind Me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D793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2/ajim.2204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FD5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775EB395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FFA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C05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98E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demiology of spinal injuries in the United Arab Emirate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DC76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Grivna M; Eid HO; Abu-Zidan F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8A0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22AA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ld J Emerg Sur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B7F4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86/s13017-015-0015-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E46C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459B6E2D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C61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732D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558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demiology of isolated hand injuries in the United Arab Emirate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26D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Grivna M; Eid HO; Abu-Zidan F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FE5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C9F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ld J Orthop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050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312/wjo.v7.i9.57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7F6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2502245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E90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AB5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2733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n outbreak of Crimean-Congo hemorrhagic fever in the United Arab Emirates, 1994-1995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C18B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han AS; Maupin GO; Rollin PE; Noor AM; Shurie HH; Shalabi AG; Wasef S; Haddad YM; Sadek R; Ijaz K; Peters CJ; Ksiazek TG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C323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F41B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m J Trop Med Hy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A07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269/ajtmh.1997.57.5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EDA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04EBA99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A1B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429B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12CF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noise-induced hearing loss among dental professional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6F7B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Rawi NH; Al Nuaimi AS; Sadiqi A; Azaiah E; Ezzeddine D; Ghunaim Q; Abbas 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913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672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Quintessence In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7C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90/j.qi.a4190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7DF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10D0F237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A59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19F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FA3F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Noise levels, noise annoyance, and hearing-related problems in a dental college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2582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hmed HO; Ali WJ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CC2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D96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ch Environ Occup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2605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0/19338244.2016.117916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7270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Wrong population </w:t>
            </w:r>
          </w:p>
        </w:tc>
      </w:tr>
      <w:tr w:rsidR="00FE70FC" w:rsidRPr="00FE70FC" w14:paraId="746CA18D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8E4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55A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1380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rformance of the Hamilton Depression Rating Scale in depressed patients in the United Arab Emirate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044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amdi E; Amin Y; Abou-Saleh M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D230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55D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cta Psychiatr Scan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F98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11/j.1600-0447.1997.tb09942.x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DA4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7C43BFB8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E9B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1B18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4C3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rsonal protective equipment-related dermatoses in COVID-19 frontline health workers. A lesson learned from 1-year single center in the UAE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C250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Zaabi A; Abdelhadi S; Ruszczak 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5BD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40C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ermatol Ther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D4B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11/dth.156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184E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6F13A8F3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EEC2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8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68D2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2DE9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arly retirement intentions among Abu Dhabi Police: investigating the role of psychosocial work factors and sickness absenteeism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278F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kaabi FA; Maghelal PK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746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7C5B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MC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867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86/s12889-023-16129-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3F6E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211F401C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5527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A41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29F2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Helicobacter pylori infection among low socio-economic worker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FC9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ener A; Uduman SA; Ameen A; Alwash R; Pasha MA; Usmani MA; AI-Naili SR; Amiri K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F07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1ABD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Commun Di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9A4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1185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04A043D2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B33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C8A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06DA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liminary Study: Environmental Assessment of Perchloroethylene in Dry-Cleaning Facilities in the UA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B8D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abib, S.; Ahmed, H.O.; Al-Muhairi, N.; Ziad, R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1FE9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0DA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Environmental and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BB27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55/2018/173290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B7B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1590DE0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670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7AB1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AED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COVID-19 pandemic reduced the trauma incidence and modified its pattern in Al-Ain City, United Arab Emirat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8E6F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o, D.O.; Cevik, A.A.; Yasin, Y.J.; Jaiganesh, T.; Abu-Zidan, F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071D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BE0C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uropean Journal of Trauma and Emergency Surge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A26E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7/s00068-022-01897-z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431A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60EC8CBD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2AC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9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66B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9AD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demiology of eye injuries in a high-income developing country: An observa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8BF1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ahmoud, T.; Al Hadhrami, S.M.; Elhanan, M.; Alshamsi, H.N.; Abu-Zidan, F.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75E6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E2E4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11E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7/MD.000000000001608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EFC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6B5C5635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0213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77D7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639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sychological Stress of Teachers of People with Learning Difficulties and its Relation to Some Variables: A Field Study in the United Arab Emirat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0C90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bou, I.A.; Al Salihi, N.R.; Alqawasmi, A.A.; Al-Qatawneh, S.; Alghazo, E.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C5E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412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urasian Journal of Applied Linguistic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B8FB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601/ejal.8030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548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0217CBD5" w14:textId="77777777" w:rsidTr="00FE70FC">
        <w:trPr>
          <w:trHeight w:val="204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41B8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228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776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isk factors for MERS-CoV seropositivity among animal market and slaughterhouse workers, Abu Dhabi, United Arab Emirates, 2014‚Äì201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B31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hudhair, A.; Killerby, M.E.; Al Mulla, M.; Elkheir, K.A.; Ternanni, W.; Bandar, Z.; Weber, S.; Khoury, M.; Donnelly, G.; Al Muhairi, S.; Khalafalla, A.I.; Trivedi, S.; Tamin, A.; Thornburg, N.J.; Watson, J.T.; Gerber, S.I.; Al Hosani, F.; Hall, A.J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D6D6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ABA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merging Infectious Diseas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913E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01/eid2505.1817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E866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162DB01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361C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9E5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6862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iddle East respiratory syndrome coronavirus in the last two years: Health care workers still at risk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4EBB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Tawfiq, J.A.; Memish, Z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3C71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A722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merican Journal of Infection Contro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970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ajic.2019.04.00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ED1A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102CD631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818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52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EAF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e welders more at risk of respiratory infections? Findings from a cross-sectional survey and analysis of medical records in shipyard workers: The WELSHIP proje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DC3D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arongiu, A.; Hasan, O.; Ali, A.; Bakhsh, S.; George, B.; Irfan, N.; Minelli, C.; Canova, C.; Schofield, S.; De Matteis, S.; Cullinan, P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DF8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4BD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orax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CB04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36/thoraxjnl-2015-2079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3ECB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Location of the study is missing </w:t>
            </w:r>
          </w:p>
        </w:tc>
      </w:tr>
      <w:tr w:rsidR="00FE70FC" w:rsidRPr="00FE70FC" w14:paraId="65C9B2B2" w14:textId="77777777" w:rsidTr="00FE70FC">
        <w:trPr>
          <w:trHeight w:val="204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1C1A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E47A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FCFC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mpact of Age and Sex on COVID-19 Severity Assessed From Radiologic and Clinical Finding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2AD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tatsenko, Y.; Al Zahmi, F.; Habuza, T.; Almansoori, T.M.; Smetanina, D.; Simiyu, G.L.; Neidl-Van Gorkom, K.; Ljubisavljevic, M.; Awawdeh, R.; Elshekhali, H.; Lee, M.; Salamin, N.; Sajid, R.; Kiran, D.; Nihalani, S.; Loney, T.; Bedson, A.; Dehdashtian, A.; Al Koteesh, J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F630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6C7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ntiers in Cellular and Infection Microbi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7D0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89/fcimb.2021.77707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3B31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14DBC1C3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94BD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9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FC75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ED94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demiology of asymptomatic and symptomatic Coronavirus Disease 2019 confirmed cases in the Emirate of Abu Dhabi, United Arab Emirates: Observa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150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osani, F.A.; Aden, B.; Memari, S.A.; Mazrouei, S.A.; Ajab, S.; Abid, M.; Alsuwaidi, A.R.; Grivna, M.; Paulo, M.S.; Sheek-Hussein, 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BE0B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7FD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ine (United States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C8D3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7/MD.00000000000252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283E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75D8E528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525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089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A89C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elf-Report Assessment of Nurses‚Äô Risk for Infection After Exposure to Patients With Coronavirus Disease (COVID-19) in the United Arab Emirat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53D9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ani-Issa, W.A.; Al Nusair, H.; Altamimi, A.; Hatahet, S.; Deyab, F.; Fakhry, R.; Saqan, R.; Ahmad, S.; Almazem, F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9761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44A3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Nursing Scholarship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EFA9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11/jnu.1262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137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Covid related study </w:t>
            </w:r>
          </w:p>
        </w:tc>
      </w:tr>
      <w:tr w:rsidR="00FE70FC" w:rsidRPr="00FE70FC" w14:paraId="3847FE16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C1A1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1565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A491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onfirmatory factor analysis of work-related accidents in UA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27F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Zarooni, M.; Awad, M.; Alzaatreh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8C98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8AE1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fety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B84F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ssci.2022.1058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8E50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78898091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B6E1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AD82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3E0D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valuation of scattered radiation dose received by medical staff during uterine artery embolization in the operating roo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524D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hiang, H.-W.; Chiang, H.-J.; Li, J.-H.; Tsang, L.L.-C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347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123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echnology and Health Car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79C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33/THC-2090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E010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3204B789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6288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D5B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C8D5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sticide exposures, cholinesterase levels and symptoms among farme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6685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ehdi, A.M.; Bener, A.; Dogan, M.; Pasha, M.A.H.; Usmani, M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C9F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DAB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nvironmental Epidemiology and Toxic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EB2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DF2B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No full text </w:t>
            </w:r>
          </w:p>
        </w:tc>
      </w:tr>
      <w:tr w:rsidR="00FE70FC" w:rsidRPr="00FE70FC" w14:paraId="7166CE81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1DB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F3F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4366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liminary study: Formaldehyde exposure in laboratories of Sharjah university in UA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878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hmed, H.O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B05A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3B7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dian Journal of Occupational and Environmental 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2697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0019-5278.8299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498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1939C241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D29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D9F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F3A8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ypertension among workers occupationally exposed to hydrocarbons and organic solven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4C6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ener, A.; Gomes, J.; Hamouda, M.F.B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6A3D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7D2B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Environmental Science and Health - Part A Toxic/Hazardous Substances and Environmental Engineerin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B49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0/1093452960937635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8A54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Psychological outcomes </w:t>
            </w:r>
          </w:p>
        </w:tc>
      </w:tr>
      <w:tr w:rsidR="00FE70FC" w:rsidRPr="00FE70FC" w14:paraId="377EEC56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DFE3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A20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E970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Use of the Haddon matrix as a tool for assessing risk factors for sharps injury in emergency departments in the United Arab Emirat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5AEC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Ganczak, M.; Barss, P.; Al-Marashda, A.; Al-Marzouqi, A.; Al-Kuwaiti, N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E04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222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fection Control and Hospital Epidemi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014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6/5183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DCEB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493763F9" w14:textId="77777777" w:rsidTr="00FE70FC">
        <w:trPr>
          <w:trHeight w:val="34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D742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D34D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0D2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ilicosis in a housewif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B53A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fa, W.F.; Machada, J.L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4157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939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4611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E02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Out of the scope </w:t>
            </w:r>
          </w:p>
        </w:tc>
      </w:tr>
      <w:tr w:rsidR="00FE70FC" w:rsidRPr="00FE70FC" w14:paraId="58DE476B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334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8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F03F10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ingdom of Saudi Arabi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31B8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Bruxism and Associated Occupational Stress in Saudi Arabian ‚Ä®Fighter Pilot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3A6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Khalifa K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6B1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3138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man Med 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0C7B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001/omj.2022.4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B38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06F3CC46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6A9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0576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5365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Fatigue and Associated Factors among Saudi Nurses Working 8-Hour Shifts at Public Hospital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2D5D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ayed SA; Abou Hashish EA; Alshammari F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1727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11A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GE Open Nur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9972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77/2377960822107815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8244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3F1C48B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05A2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FFB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F6D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Stress and Stress Busters Used Among Saudi Dental Practitioners During the COVID-19 Pandemic Outbreak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F700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dhuwayhi S; Shaikh SA; Mallineni SK; Kumari VV; Thakare AA; Ahmed Khan AR; Mustafa MZ; Manva M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9586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1CA3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isaster Med Public Health Prep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7E63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7/dmp.2021.2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8A3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0E8426B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E02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981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E220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DOSE ASSESSMENT FOR NUCLEAR MEDICINE AND RADIOTHERAPY TECHNOLOGISTS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CAD4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shban Y; Shubayr 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F655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076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diat Prot Dosimet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0442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3/rpd/ncab1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2AFE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2778973C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EDC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AE6C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561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sychosocial and occupational factors associated with low back pain among¬†nurses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B7D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radi H; Alanazi H; Mohammad 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853E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7CE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Occup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D7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2/1348-9585.1212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2912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B2439B0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EA6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3DD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F23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Occupational Stress Among Oral and Maxillofacial Surgeons and Residents in Saudi Arabia: A Cross-Sectional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44FE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kindi M; Alghamdi O; Alnofaie H; AlHammad Z; Badwelan M; Albarakati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B70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AB3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dv Med Educ Prac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4512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AMEP.S26843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9B4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32676FB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5F14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11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4F5B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298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discomfort and injuries among automotive technicians in Jeddah, Saudi Arabia: A cross-sectional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1B4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afez K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A135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4C7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8CE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33/WOR-2105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1773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1D8EB19B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F4F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602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CB6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xperiences, Perceptions, and Coping Patterns of Emergency Department Nurses with Occupational Stressors in Saudi Arabian Hospitals: Mixed-Method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D15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ruwaili MM; Abuadas FH; Maude P; Ross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F0A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F59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care (Basel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7542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healthcare1008150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3A7F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4D0D225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044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7719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EB34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prevalence and the most significant sources of occupational burnout syndrome amongst anesthetic technicians in Saudi Arabia: A cross-sectional surve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FC44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odibeg BA; Smith H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A38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67C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J Anaes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C2A4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sja.sja_1220_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E30B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183895E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ACFA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CF6F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B052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job satisfaction, lifestyle behaviors, and occupational burnout symptoms during the COVID-19 pandemic among radiologic technologists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23F9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hubayr N; Faraj H; Hurbush M; Khormi M; Alyami A; Majrashi N; Alomairy 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ECF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A02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diography (Lond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4E90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radi.2022.07.0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B95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12AF6900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9B8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CBA0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939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and Risk Factors of Occupational Health Hazards among Health Care Workers of Northern Saudi Arabia: A Multicenter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EC52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irunavukkarasu A; Alrawaili KAH; Al-Hazmi AH; Dar UF; ALruwaili B; Mallick A; Wani FA; Alsirhani AI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D730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1DC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162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8211148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E67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39844F94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BF1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1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86A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E28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-Related Contact Dermatitis: Prevalence and Risk Factors Among Healthcare Workers in the Al'Qassim Region, Saudi Arabia During the COVID-19 Pandemic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599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luhayyan OB; Alshahri BK; Farhat AM; Alsugair S; Siddiqui JJ; Alghabawy K; AlQefari GB; Alolayan WO; Abu Hashem I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95EC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6D3C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ureu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897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7759/cureus.1097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021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E5CDFC4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DB86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941B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B80B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leep and Mental Health among Paramedics from Australia and Saudi Arabia: A Comparison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6E2B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han WAA; Conduit R; Kennedy GA; Abdullah Alslamah A; Ahmad Alsuwayeh M; Jackson M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59E8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FF63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locks Sleep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56CE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clockssleep20200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FBA5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F6C483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1509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CE0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6066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 cross-sectional survey to explore the prevalence and causes of occupational burnout syndrome among perioperative nurses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1414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odibeg BA; Smith 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194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9F2C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Nurs Ope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42C7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2/nop2.63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9A49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C623F22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3C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A68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51E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Stress among Orthodontists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1537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qahtani ND; Aljajji S; Alshalan N; Aljabaa A; Aldosari M; Albarakati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C4B2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D181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Int Soc Prev Community Den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16E1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jispcd.JISPCD_376_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A26E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08646D84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CE5E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C8DA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25B0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ffect of Occupational Stress on Pharmacists' Job Satisfaction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B6AA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daiji L; Al-Jedai A; Alamri A; Alshehri AM; Alqazlan N; Almogbel 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717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BE7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care (Basel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7C3B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healthcare100814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C181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07F5D10B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A27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9F00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958D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accidents and injuries in construction industry in Jeddah cit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106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ukhashabah E; Summan A; Balkhyour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1FA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19A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J Biol Sci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18F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sjbs.2020.06.03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D6C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55E21F2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149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07B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0A7C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epressed, anxious, and stressed: What have healthcare workers on the frontlines in Egypt and Saudi Arabia experienced during the COVID-19 pandemic?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2BD5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afa A; Mohammed Z; Mahmoud O; Elshazley M; Ewis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77AB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BA7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Affect Disor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258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jad.2020.09.08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14EA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381909C2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2E40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2C2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9E4A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Effect of Occupational Stress on the Quality of Life of Pharmacists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5FB7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ogbel 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CD6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AF7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isk Manag Healthc Polic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2022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RMHP.S2813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9AD4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1FFE8042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81B3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8C83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70CB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ntal Well-Being and Self-Efficacy of Healthcare Workers in Saudi Arabia During the COVID-19 Pandemic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00E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o-Ali EA; Al-Rubaki S; Lubbad S; Nchoukati M; Alqahtani R; Albraim S; Ghareeb WA; Al-Haffashi B; Alghamdi F; Zaytoun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3FAF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0169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isk Manag Healthc Polic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FB3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RMHP.S3204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4F02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7AEAE33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B275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0F3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64B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stress in healthcare workers at a university hospital, Jeddah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5C75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uammar SA; Shahadah DM; Shahadah A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C46D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68CD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Family Community Me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5A25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jfcm.jfcm_157_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1D11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F9A4C33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DD4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2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713F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541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e dentists more prone to metabolic syndrome and occupational stress?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C890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hiddi IF; Habib SR; Sattar K; Alshahrani A; Almufleh RS; Basuhail S; Andejani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1D0D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5DF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0482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33/WOR-2051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CC9E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1218DB6A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A43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DB20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438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ociation between role conflict and ambiguity and stress among nurses in primary health care centers in Saudi Arabia during the coronavirus disease 2019 pandemic: A cross-sectional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50FF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yahya SA; Al-Mansour KA; Alkohaiz MA; Almalki M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291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A73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ine (Baltimore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E912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7/MD.000000000002729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33D7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2243261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6304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7B5B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2183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the Association Between Use of WhatsApp for Work-Related Purposes and Levels of Depression, Anxiety, and Stress Among Healthcare Workers from Jazan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8232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yani MA; Alshahrani A; Khmees RA; Gosadi I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8ED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EB92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sychol Res Behav Mana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2BC2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PRBM.S4027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9F97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03E8FA9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D9F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41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84E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risk of hepatitis B and C infections in Saudi medical staff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AAB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Sohaibani MO; al-Sheikh EH; al-Ballal SJ; Mirghani MA; Ramia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AAB0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0D1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Hosp Infec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CF1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0195-6701(95)90169-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886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1FC8494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A285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E19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FB40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and Determinants of Work-Related Injuries Among Healthcare Workers in Jeddah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AFC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meer DS; Noor Elahi I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7EF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4EDD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ureu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441B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7759/cureus.3667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90A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1112C9AD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EDB1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D0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6D74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jury and infection in dental clinics: Risk factors and prevention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E39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Zoughool M; Al-Shehri 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F9B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295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oxicol Ind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088E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77/074823371876955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049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patient population </w:t>
            </w:r>
          </w:p>
        </w:tc>
      </w:tr>
      <w:tr w:rsidR="00FE70FC" w:rsidRPr="00FE70FC" w14:paraId="57D03421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F9A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0E5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04F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urnout and its correlates in Saudi family medicine residents: An observational study from Aseer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521A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Ghamdi MA; Nahar S; Siddiqui AF; Al-Saleem S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80D6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81D0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Family Med Prim Car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EC7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jfmpc.jfmpc_2146_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B1C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13508125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CB72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DD0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AA7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Verbal and Physical Abuse Against Nurses Working in Hospitals and Health Centers in Buraidah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CFE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yed F; Alrasheeday AM; Alshammari B; Alonazi A; Alharbi A; Almotairi NA; Rabbani U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098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809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ureu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4E2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7759/cureus.3179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3A22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0DCBC82E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72D2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BFA4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E1A3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Violence against health workers in Family Medicine Center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16D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Turki N; Afify AA; AlAteeq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F30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34A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Multidiscip Healthc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49E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JMDH.S10540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4480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44E9B500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B477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13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16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B81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vestigation of the Radiographic Imaging Volume and Occupational Dose of Radiologic Technologists before and during the COVID-19 Pandemic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5603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hubayr 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8A0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8FB5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 Phy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01B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7/HP.00000000000017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BC6E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569FEE8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1A6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3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E82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FBA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-Related Stressors among the Healthcare Professionals in the Fever Clinic Centers for Individuals with Symptoms of COVID-19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1D89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yahya S; AboGazalah F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0195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7EB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care (Basel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EEE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healthcare90505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8E65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5752B11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4FF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ABA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301B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VESTIGATIONS OF OCCUPATIONAL RADIATION DOSE INCIDENTS RELATED TO MEDICAL PRACTICES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6034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hubayr N; Alashban 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98CC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B303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diat Prot Dosimet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4CF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3/rpd/ncab10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A525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180D7CB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221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00B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5F7E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mpact of emotional intelligence on work performance: The mediating role of occupational stress among nurse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440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ufyani AM; Aboshaiqah AE; Alshehri FA; Alsufyani Y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E35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A386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Nurs Scholars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34F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11/jnu.127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085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1BABA7C3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68A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5641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D30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Violence and Staff Safety in Health-Care: A Cross-Sectional Study in a Large Public Hospital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ACFE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Shaban ZR; Al-Otaibi ST; Alqahtani H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5FE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12F7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isk Manag Healthc Polic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6E6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RMHP.S3052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7DF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91E8776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FA8B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7B2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81F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tress and turnover intention among healthcare workers in Saudi Arabia during the time of COVID-19: Can social support play a role?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E27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Mansour K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9C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529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LoS O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DC2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371/journal.pone.025810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E4C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25C72EC6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F9D9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DC75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5C08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and Associated Factors of Burnout Among Saudi Resident Doctors: A Multicenter Cross-Sectional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8E0E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arim Alenezi N; Hamad Alyami A; Omar Alrehaili B; Adnan Arruhaily A; Kareem Alenazi N; Abdo Radman Al-Dubai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8C5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11F4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pha Psychiat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A792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152/alphapsychiatry.2022.2136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7B9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242AD32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A32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3D6C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3F98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and Predictors of Musculoskeletal Pain Among Undergraduate Students at a Dental School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934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elemban RA; Sofi RA; Alhebshi SA; Alharbi SG; Farsi NJ; Abduljabbar FH; Farsi JM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FAE4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E825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lin Cosmet Investig Den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BDAB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CCIDE.S29297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269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patient population </w:t>
            </w:r>
          </w:p>
        </w:tc>
      </w:tr>
      <w:tr w:rsidR="00FE70FC" w:rsidRPr="00FE70FC" w14:paraId="43924A3F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B3F0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D4CD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A1D3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place violence towards emergency nurses: A cross-sectional multicenter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F8E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harari AF; Abu-Snieneh HM; Abuadas FH; Elsabagh NE; Althobaity A; Alshammari FF; Alshmemri MS; Aroury AM; Alkhadam AQ; Alatawi S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C09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5EE6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ustralas Emerg Car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8FE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auec.2021.01.00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DD2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138B58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737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85B6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711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agnitude and risk factors for burnout among primary health care physicians in Asir Province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3A73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Sareai NS; Al-Khaldi YM; Mostafa OA; Abdel-Fattah M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2C1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506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ast Mediterr Health 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F1BB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7760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0CF95C2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7E09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EF84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6F72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-Related Musculoskeletal Symptoms in Otorhinolaryngology-Head and Neck Surgery Resident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4AB0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ahmash AB; Alkholaiwi F; Alahmari A; Shadid AM; Alharbi AM; Al Hussain 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2CC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7FA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ultan Qaboos Univ Med 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CBE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8295/squmj.2020.20.02.0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201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patient population </w:t>
            </w:r>
          </w:p>
        </w:tc>
      </w:tr>
      <w:tr w:rsidR="00FE70FC" w:rsidRPr="00FE70FC" w14:paraId="218ED332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1104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4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BA8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C5A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and factors associated with burnout among health care professionals in Arab countries: a systematic review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94E4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lbarazi I; Loney T; Yousef S; Elias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D82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4D1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MC Health Serv R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BD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86/s12913-017-2319-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D270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675CF17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8D9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13B9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71A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ociation between blood lead levels and environmental exposure among Saudi schoolchildren in certain districts of Al-Madinah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8895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Zolaly MA; Hanafi MI; Shawky N; El-Harbi K; Mohamadin A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8824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AAA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Gen Me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809A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IJGM.S2840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699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5844B0C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68B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31CD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6A6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demiological and clinical characteristics of COVID-19 mortality among healthcare workers in Saudi Arabia: A nationwide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0158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johar BA; Kilani MA; Bujayr AAA; Humayun T; Alsaffar MJ; Alanazi K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7856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5719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Infect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2CDD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jiph.2022.08.0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0CA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3178C341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EFB3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851E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B24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Workplace Bullying and Its Associated Factors at a Multi-Regional Saudi Arabian Hospital: A Cross-Sectional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069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Surimi K; Al Omar M; Alahmary K; Salam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F0BB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120C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isk Manag Healthc Polic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26B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RMHP.S26512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5A9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3245121A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7589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DCF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121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Occupational Burnout among Intensive Care Unit Staff in Jazan, Saudi Arabia, Using the Maslach Burnout Inventor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D941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hbeer A; Ageel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84BD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35E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rit Care Res Prac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FD3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55/2022/129888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182D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F7A609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438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642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754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Levels of Urinary Biomarkers of Oxidatively Generated Damage to DNA and RNA in Different Groups of Workers Compared to General Population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8849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ranfo G; Paci E; Carrieri M; Marchetti E; Sisto R; Gherardi M; Costabile F; Bauleo L; Ancona C; Pigini 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40FA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8DE8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E5DC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616299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068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25738BC2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98A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C36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81ED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actors influencing hospital anxiety and depression among emergency department nurses during the COVID-19 pandemic: A multi-center cross-sectional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3B8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zahrani NS; Almarwani AM; Asiri SA; Alharbi HF; Alhowaymel F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ABEC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5790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nt Psychiat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1369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89/fpsyt.2022.91215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752E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194081A2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55B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AFC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317D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-Related Challenges among Primary Health Centers Workers during COVID-19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790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Mansour K; Alfuzan A; Alsarheed D; Alenezi M; Abogazalah F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A79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1DD0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Environ Res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8B2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804189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56C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56076F48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9E57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5CAB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FCF2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effect of the COVID-19 pandemic on front-line nurses' professional quality of life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B46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haheen MK; Eshah NF; Suliman MM; ALBashtawy M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EE71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442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Nurs Manag (Harrow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996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7748/nm.2023.e207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0BE0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44845312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4FB5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B1EC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9BBB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usculoskeletal disorders among sonographers in secondary care hospitals in the city of Al-Ahsa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4725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ubarek NA; Al-Otaibi ST; Herzallah HK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3594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50BA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CE0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33/WOR-20514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E4ED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032631AF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3AA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5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AD0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86F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Prevalence of Depression and Its Associated Risk Factors Among Government Primary School Teachers in Dammam, Khobar, and Qatif (2019-2021): A Cross-Sectional Stud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E7D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Awwas MY; Alqasem OS; Alhussain HM; Alqahtani A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5087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233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ureu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10AF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7759/cureus.3627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E253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95BD88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CA8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16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3F4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7B2D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xploring the Psychological Stress, Anxiety Factors, and Coping Mechanisms of Critical Care Unit Nurses During the COVID-19 Outbreak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3AE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i SAA; Diab SSEM; Elmahallawy EK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A55A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459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nt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95E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89/fpubh.2021.7675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EDA5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5C3CD32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FB75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8A8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B86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burnout syndrome and its related risk factors among physicians working in primary health care centers of the Ministry of Health, Al Ahsa region, Saudi Arabia, 2018-2019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063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Haddad A; Al-Omar F; Al-Khaleel A; Al-Khalaf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B17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1529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Family Med Prim Car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A119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jfmpc.jfmpc_743_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1CA8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4EEB7C2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3F8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405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E07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oarseness among school teachers: A cross-sectional study from Dammam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954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rahim AA; Alanazi RA; Al-Bar M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15A3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EB05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Family Community Me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FFA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jfcm.JFCM_152_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A69E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34008C07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C87B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28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D09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jection safety among primary health care workers in Jazan Region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349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smail AA; Mahfouz MS; Makeen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DFE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6D5F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Occup Environ Me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A74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F34F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679CB59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8B24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BF71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2975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entive Behaviors Towards Covid-19 Pandemic Among Healthcare Providers in Saudi Arabia Using the Protection Motivation Theor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43BE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ortada E; Abdel-Azeem A; Al Showair A; Zalat M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B8E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1B0D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isk Manag Healthc Polic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A429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RMHP.S28983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A22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05F1DAE3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F94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4B49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156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Effect of Online Teaching on Vocal Health Among Saudi Teachers During COVID-19 Pandemic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08C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rfaj A; Alyahya K; Alutaibi H; Alarfaj M; Alhussain F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CB01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C95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Voi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21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jvoice.2022.04.00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F05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6538375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6E78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985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AEB9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lectronic Health Record-Related Stress Among Nurses: Determinants and Solution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D0E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Qahtani M; AlShaibani W; AlAmri E; Edward D; Khandekar 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E57A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528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elemed J E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0ABD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9/tmj.2020.005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D1FA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0B32D9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7182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5E17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84C0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-related stress among nursing staff working in government hospitals and primary health care centre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99DA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enezi AM; Aboshaiqah A; Baker 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20C3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AD60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 J Nurs Prac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161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11/ijn.1267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248E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2F38CAD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EC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ED4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7756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place violence among health-care workers in emergency departments of public hospitals in Dammam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EABB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arthi M; Olayan M; Abugad H; Abdel Wahab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F06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D625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ast Mediterr Health 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263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6719/emhj.20.06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67CA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2537AEE6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B62F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6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800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CBF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biosafety measures in clinical laboratories of Al-Madinah city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BF6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habour OF; Al Ali KH; Aljuhani JN; Alrashedi MA; Alharbe FH; Sanyowr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F085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0BBA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Infect Dev Ctri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C477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855/jidc.1008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E90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23FC2417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D6DC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8EB9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2F59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urnout Among School Teachers During the COVID-19 Pandemic in Jazan Region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3A3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qassim AY; Shami MO; Ageeli AA; Ageeli MH; Doweri AA; Melaisi ZI; Wafi AM; Muaddi MA; El-Setouhy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9C2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917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nt Psycho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79C4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89/fpsyg.2022.8493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36F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26CB9D0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13E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3CA2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F71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ing stress associated with temporomandibular joint disorder through Fonseca's anamnestic index among the Saudi physician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FE1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Hayek SO; Al-Thunayan MF; AlGhaihab AM; AlReshaid RM; Omair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C8A1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ADC7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lin Exp Dent R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987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2/cre2.15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EDB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7345EEF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4C2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D679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B4E7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urnout Among Healthcare Providers in a Comprehensive Cancer Center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EF45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any Hamdan A; Alshammary S; Javison S; Tamani J; AlHarbi 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F984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18E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ureu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3BC6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7759/cureus.398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EE99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322F9FD6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AD4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AF55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3553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hromosomal aberration analysis among underground water well workers in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8D87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uhaibani 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499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E42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diat Prot Dosimet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CD0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3/rpd/ncq3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880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1B3792D6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3B20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195D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EA7D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erum lead levels in civil servicemen and public transport drivers in Makkah City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975D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was AH; Eldeib A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A7C5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006A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ast Afr Med 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BABE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314/eamj.v82i9.933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E8D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  <w:tr w:rsidR="00FE70FC" w:rsidRPr="00FE70FC" w14:paraId="2E396C9E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8C94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F53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8EA7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effect of COVID-19 pandemic on seizure control and self-reported stress on patient with epilepsy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847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khotani A; Siddiqui MI; Almuntashri F; Baothman 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28D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246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lepsy Behav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D788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yebeh.2020.1073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5181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4AA93B56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8A97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9F95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E966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-related assaults on nursing staff in riyadh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BEE0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ohamed AG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7D7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598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Family Community Me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E74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7A6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C855382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61D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98B9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DE6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sychosocial assessment of voice problems among Saudi teacher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099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alki KH; Mesallam T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C957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F0E0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Otolaryngol Head Neck Sur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A49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948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FA93409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193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241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791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stress among paramedical staff working in primary health care centers in Abha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6AF3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delmoneim 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BEAB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7D7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 Egypt Public Health Assoc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526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359C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2890AD8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E35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7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CA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10FC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haracteristics of healthcare workers with COVID-19: A retrospective descriptive study in a quaternary care center in Riyadh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7D0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mer HA; Abdallah HA; Alkheledan HS; Gul NS; Altayieb JA; Alsalam M; Tamim H; Alqahtani SA; Soule BM; Memish Z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47A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33D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nn Med Surg (Lond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088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amsu.2021.10306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6EEB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B7C9F0F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F20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F76C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D414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noise levels in 200 Mosques in Riyadh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D4F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Shimemeri SA; Patel CB; Abdulrahman AF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1085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A2D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vicenna J Med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CDC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2231-0770.909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8DD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0CCF1E77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EE0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2DB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C112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merging Occupational Therapy in Mental Health Practice in Saudi Arabia: A Qualitative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BF3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odan, HA; Squire, 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483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C17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THERAPY IN MENTAL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073A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0/0164212X.2022.20536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1EDD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9B6DA9C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073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33F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9555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isk of occupational radiation exposure for radiation workers involved in interventional endourology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AF4F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shban, Y; Shubayr, 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4A1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8992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DIATION PHYSICS AND CHEMIST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7A05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radphyschem.2022.1104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0090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3FD490D5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D6BC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BF0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853D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radiation doses among nurses working in several medical departments in Saudi Arabia: a five-year na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490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hubayr, N; Alashban, 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A30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5013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DIOPROTECTIO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C8F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51/radiopro/20210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9BF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  <w:tr w:rsidR="00FE70FC" w:rsidRPr="00FE70FC" w14:paraId="45052673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51BF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E8B6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5C80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nnual whole-body occupational radiation exposure in the medical and industrial fields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697F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hubayr, N; Alashban, 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FE0A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93F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DIOPROTECTIO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3289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51/radiopro/202204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9FE1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  <w:tr w:rsidR="00FE70FC" w:rsidRPr="00FE70FC" w14:paraId="6C00B93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0D3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D51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20C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ffects of Job Stress on Health of Saudi Nurses Working in Ministry of Health Hospitals in Qassim Region in KS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553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Hosis, KF; Mersal, FA; Keshk, L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2093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7D3E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LIFE SCIENCE JOURNAL-ACTA ZHENGZHOU UNIVERSITY OVERSEAS EDITIO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A02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4C18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A94FAF8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F8CF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09D5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15E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mpact of emotional intelligence on the stress and safety of construction workers'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85D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ulami, H; Serbaya, SH; Rizwan, A; Saleem, M; Maleh, Y; Alamgir, 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ABDC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E5E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NGINEERING CONSTRUCTION AND ARCHITECTURAL MANAGEMEN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C33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08/ECAM-06-2021-048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349D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EE9C7D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D06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18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EE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05C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 cross-sectional investigation of prevalence of occupational burnout in Saudi aviation industr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86F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kore, JO; Allui, A; Al Shareef, S; Zawawi, 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4A35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B4B7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ENGINEERING BUSINESS MANAGEMEN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A5B8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77/18479790209469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577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12C60420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59DA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581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88CE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m the Prospective of Ergonomics: Estimating Overall Stressors and Task Demands in the Construction Sites in Saudi Arabia Using an Analytical Hierarchy Process (AHP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300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asahel, A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D21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8BA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SCIENTIFIC &amp; INDUSTRIAL RESEARC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A1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1416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D11601C" w14:textId="77777777" w:rsidTr="00FE70FC">
        <w:trPr>
          <w:trHeight w:val="170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909F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8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FB6A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FC6F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kin Manifestations of Personal Protection Devices and Sanitizers Among COVID-19 Healthcare Providers: A Survey at Southern Region Hospitals,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FD8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fahaad, HA; Alfataih, MTB; Al Adainan, BMM; Al Dundur, AAM; Alyami, AMJ; Alyami, AHM; Almunajjim, MMR; Al Khamsan, HMK; Al Abbas, AMZ; Balhareth, RSM; Alyami, BHH; Alzabin, AA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2D4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DD28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LIFE SCIENCE AND PHARMA RESEARC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2D4E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2376/ijpbs/lpr.2022.12.6.SP24.L11-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E2A1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24125187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115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B9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045C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physical and verbal violence against physicians and nurses in primary health care centres, Buraidah, Qassim provin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0897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utairi, MR; Jahan, 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6E60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3C3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LD FAMILY 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01C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742/MEWFM.2022.952503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CF4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C5C583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E76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780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1EBE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xploring Occupational Stress Among Intensive Care Units Nurses in Saudi Arabia Using the Health and Safety Executive Management Standards Indicator Too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3E6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geel, M; Shbeer, 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5A76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304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NURSING-RESEARCH AND REVIEW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2D7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NRR.S38667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CD6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2B1C688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2012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37C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8549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injuries among radiologist in Saudi Arabia: A cross sec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1B7D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utlq, M; Almotairy, F; Alhassoun, A; Al-Hussain, G; Alswayed, K; Alswayah, M; Sandougah, K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57E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9BB1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AL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A5D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3FD6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089BEF75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3BB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83B0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D651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kin Damages among healthcare workers caused by enhanced infection-control measures during COVID-19 pandemic - A cross-sectional study from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D071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gaadi, SA; Alanazi, ASA; Alsaadoon, SAH; Alqabbani, AAA; Alomair, SA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6CD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4412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AL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4FD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4905/disssi/v26i126/ms333e22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D44F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16E380CC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E1D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4EB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BB18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stress, anxiety and depression among Egyptian teache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606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esouky, D; Allam, 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A6A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5780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EPIDEMIOLOGY AND GLOBAL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B05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jegh.2017.06.0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B1E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0486CF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0D0E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E9A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1E32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kin Damages among healthcare workers caused by enhanced infection-control measures during COVID-19 pandemic - A cross-sectional from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396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gaadi, SA; Alanazi, ASA; Alsaadoon, SAH; Alqabbani, AAA; Alomair, SA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400E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27FB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AL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B8B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4905/disssi/v26i126/ms339e227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B8C0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3DA03BDB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A34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85EE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ED5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urnout syndrome among nurses working in critical care units at a government hospital,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173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nazi, SA; Aloofi, MM; Alsulami, SA; Bagadood, M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44BE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09AE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IOSCIENCE RESEARC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2B25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045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194AB79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5030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1B51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C871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ATTERN OF WRIST INJURIES IN RIYADH, SAUDI-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6B0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KHAWASHKI, HM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A4AB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12C8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9C3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6E92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0F59B6D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0CC9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201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ACF2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ofessional exposure and the risk of covid-19 infection among Saudi dentists during the first semester of the pandemic: A cross-sec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9E4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noury, A; Abuhaimed, 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0D0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CDE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AL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824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4905/disssi/v26i119/ms4e19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4DA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55083251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953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050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AF81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sychological workplace violence against physicians in a large teaching hospital, Eastern Province,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C60F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hamlan, NA; Jayaseeli, N; Aljoudi, A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109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258D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UWAIT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6C7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E0CA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7626F7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F2A7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DC7D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75E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taff radiation exposure at four radiology departments in the Aseer region of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398A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hary, YH; Aamry, A; Albarakati, S; AlSohaim, A; Aamri, H; Tamam, N; Sulieman, A; Omer, H; Babikir, E; Khandaker, MU; Bradley, 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3E61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E7BE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DIATION PHYSICS AND CHEMIST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5648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radphyschem.2022.1103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E6D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  <w:tr w:rsidR="00FE70FC" w:rsidRPr="00FE70FC" w14:paraId="4BC0C2D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C395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FE5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394B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burnout syndrome and its relationship with GPA among medical students at Al Maarefa University, Saudi Arabia, 202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C2A2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iri, S; Am, R; Alanazi, MM; Almutairi, AB; Almehmadi, BS; Al-Sharari, KK; Alzahrani, LA; Al-Hussain, LY; Alfawaz, RS; Abudeyah, R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940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898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AL SCI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B208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B99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3240734C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FDC1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C4A3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7AE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hysical activity levels during Covid-19 among nurses at a Saudi teaching hospital: a cross sec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D40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Ghamri, RA; Faidah, S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81A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DE1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LD FAMILY 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178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742/MEWFM.2022.952510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B19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2B476EE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3FE8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86BA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744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Exposure and Respiratory Tract Infections - At Risk Workers in the International Contex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A49B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asen, TB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A295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032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URRENT RESPIRATORY MEDICINE REVIEW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D72A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74/1573398X1166615102622115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3ED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FC9CBA8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55C3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EB55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EC57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rceived Stress and its Associated Sociodemographic Factors among Physicians Working in Aseer Region of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9FB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iddiqui, AF; Al Zaalah, MA; Alqahtani, AA; Alqahtani, MA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3D9C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6266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THE LIAQUAT UNIVERSITY OF MEDICAL AND HEALTH SCIENC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BC3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2442/jlumhs.17161049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D210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2FA25D75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6E75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6B3D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F712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ole of Community Pharmacies and Assessment of Occupational Violence Against Him in Saudi Arabia: A Cross Sectional Study Desig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53B7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i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70A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E0BD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Latin American Journal of Pharmac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8E7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36D3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79B32F0A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810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A6F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192E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urnout and Resilience among Respiratory Therapy (RT) Students during Clinical Training in Saudi Arabia: A Nationwide Cross-Sec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C914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iraj, R.A.; Aldhahir, A.M.; Alqahtani, J.S.; Almarkhan, H.M.; Alghamdi, S.M.; Alqarni, A.A.; Alhotye, M.; Algarni, S.S.; Alahmadi, F.H.; Alahmari, M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F802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44D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Environmental Research and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FD99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9201304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B06D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AD6ABD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07BE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E55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222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 web-based cross-sectional study assessing the impact of COVID-19 on the mental health of radiology staff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7D5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deen, R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2AB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1EB1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LoS O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D2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371/journal.pone.02658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450A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20C3BA92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C73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279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C84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Impact of Job Stress, Role Ambiguity and Work‚ÄìLife Imbalance on Turnover Intention during COVID-19: A Case Study of Frontline Health Workers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058D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blihed, M.; Alzghaibi, H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CAF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497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Environmental Research and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3489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9201313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4573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41DDEA8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92C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20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5FCE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3937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occupational exposure from PET and PET/CT scanning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C1D0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mer, H.; Salah, H.; Tamam, N.; Mahgoub, O.; Sulieman, A.; Ahmed, R.; Abuzaid, M.; Saad, I.E.; Almogren, K.S.; Bradley, D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1B0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D3E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adiation Physics and Chemist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157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radphyschem.2022.11064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822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  <w:tr w:rsidR="00FE70FC" w:rsidRPr="00FE70FC" w14:paraId="2DA6427E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3CE9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93E7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F0D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ing compassion satisfaction, compassion fatigue, stress and job satisfaction among nurs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FCF4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hdaifat, E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F9D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0C9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 Journal of Industrial Psych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52FC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2/sajip.v49i0.208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7DB5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07B29263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1A3D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7D85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406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, characteristics, contributing factors, work sector, and impact of work-related musculoskeletal disorders among otorhinolaryngology practitioners in Saudi Arabia: A cross-sec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92F9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hehri, 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5C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A728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886F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233/WOR-21105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EE7E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6DBEDE7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685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FF4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8757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actors influencing the mental health of caregivers of children with cerebral pals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05FE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outher, D.A.; Shakir, M.O.; Alhumaidah, R.A.; Jamaluddin, H.A.; Jaha, A.Y.; Alshumrani, M.J.; Hakami, A.Y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C07C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3DFB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rontiers in Pediatric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A820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89/fped.2022.92074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B9E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0AC4D53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A5B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7FF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E145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yberloafing behaviours in nursing: The role of nursing stresso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F4C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qahtani, N.; Innab, A.; Alammar, K.; Alkhateeb, R.; Kerari, A.; Alharbi, 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5123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8055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Nursing Practi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2D4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11/ijn.1307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1F9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64243EA1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F4E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A47C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0333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isk of COVID-19 in healthcare workers working in intensive care sett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ADA3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hamrani, M.M.; El-Saed, A.; Arabi, Y.M.; Zunitan, M.A.; Farahat, F.M.; Bonnie, H.B.; Matalqa, M.; Othman, F.; Almohrij, 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16F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4478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merican Journal of Infection Contro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A0B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ajic.2022.01.00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A6E3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39079FB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380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0582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2F7B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hysiological impacts on construction workers under extremely hot and humid weath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5BA4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oohialdin, A.; Trigunarsyah, B.; Islam, M.S.; Siddiqui, M.K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8732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5DF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Archives of Occupational and Environmental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6BBD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7/s00420-021-01785-w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2270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  <w:tr w:rsidR="00FE70FC" w:rsidRPr="00FE70FC" w14:paraId="4B160946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479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EFC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D7D9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nowledge and practice of Protective Personal Equipment (PPE) among healthcare providers in Saudi Arabia during the early stages of COVID-19 pandemic in 202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75CD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hoor, M.; Alshammari, S.; Alzahrani, F.; Almulhem, N.; Almubarak, Z.; Alhayek, A.; Alrahim, A.; Alardhi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0DE2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632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Preventive Medicine and Hygie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9D1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5167/2421-4248/jpmh2021.62.4.217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780D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762968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EAE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B352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41D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sychological and Occupational Pressure Among Female Teachers in Light of the Coronavirus Disease Pandemic and Coping Strategi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7A2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Rashidi, A.H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EEC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31D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uropean Journal of Educational Researc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1BCD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2973/eu-jer.11.1.53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709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271B6028" w14:textId="77777777" w:rsidTr="00FE70FC">
        <w:trPr>
          <w:trHeight w:val="23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6C9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141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912E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hanges in healthcare workers' knowledge, attitudes, practices, and stress during the COVID-19 pandemi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6E2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emsah, M.-H.; Al Huzaimi, A.; Alrabiaah, A.; Alamro, N.; Al-Sohime, F.; Al-Eyadhy, A.; Alhasan, K.; Kari, J.A.; Alhaboob, A.; Alsalmi, A.; Almuhanna, W.; Almaghlouth, I.; Aljamaan, F.; Halwani, R.; Saddik, B.; Barry, M.; Al-Zamil, F.; Alhadi, A.N.; Al-Subaie, S.; Jamal, A.; Somily, A.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AF66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CBD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ine (United States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4C0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7/MD.000000000002582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730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1164CCD0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494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1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3E4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EBAB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OVID-19 psychological impact on health care workers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E4C8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mri, H.S.; Mousa, W.F.; Algarni, A.; Megahid, S.F.; Bshabshe, A.A.; Alshehri, N.N.; Alsamghan, A.; Alsabaani, A.; Mirdad, R.T.; Alshahrani, A.M.; Gadah, A.A.; Alshehri, A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AEA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17B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Environmental Research and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26F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811607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3BC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3B4FE64C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1F7D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2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CE5D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B40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sychological impact of the COVID-19 pandemic on healthcare professionals in the Al Ahsa Region,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37A1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aqhawi, A.; Khan, A.S.; Albarqi, M.; Almulhim, A.; Ali, S.I.; Elbarbary, H.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F1A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B784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Family Medicine and Primary Care Review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65A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114/fmpcr.2022.1130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2AF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0435A517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2D05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2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A40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814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anxiety level and sleep quality of medical staff treating patients with COVID-1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6810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boghdadly, A.; Saadh, M.J.; Kharshid, A.M.; Shaalan, M.S.; Alshawwa, S.Z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0D3D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CBBE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uropean Review for Medical and Pharmacological Scienc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12EA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6355/eurrev_202201_2778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6F30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B74C8C1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B258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2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21B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8CD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Depression among physicians and other medical employees involved in the COVID-19 outbreak: A cross-sec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77D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ghasab, N.S.; Aljadani, A.H.; Almesned, S.S.; Hersi, A.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89E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5BD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dicine (United States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1715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7/MD.00000000000252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52CC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0ADE7CCE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67FD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2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3FC6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6E16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workplace-related violence among otorhinolaryngology residents in Riyadh,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1C1C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aleh, A.S.; Almotairi, A.I.; Alim, B.M.; Alroqi, A.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399D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220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Nature and Science of 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A91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jnsm.jnsm_102_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F14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32E8421A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6AD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2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5FA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10DB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Work-Related Stress and its Associated Factors among Healthcare Professionals at Jazan Region,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7CB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rashidi, N.A.; Mahdi, G.H.A.; Abo Elmagd, M.H.; Alshmemri, M.S.; Alghabbashi, M.T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6D72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9CD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Pharmaceutical Negative Result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45D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7750/pnr.2022.13.S01.14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49F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AE5238D" w14:textId="77777777" w:rsidTr="00FE70FC">
        <w:trPr>
          <w:trHeight w:val="23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CAD4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2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10B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1BDB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care Workers‚Äô SARS-CoV-2 Omicron Variant Uncertainty-Related Stress, Resilience, and Coping Strategies during the First Week of the World Health Organization‚Äôs Aler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6C19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emsah, M.-H.; Alenezi, S.; Alarabi, M.; Aljamaan, F.; Alhasan, K.; Assiri, R.; Bassrawi, R.; Alshahrani, F.; Alhaboob, A.; Alaraj, A.; Alharbi, N.S.; Alrabiaah, A.; Halwani, R.; Jamal, A.; Abdulmajeed, N.; Alfarra, L.; Almashdali, W.; Al-Eyadhy, A.; Alzamil, F.; Alsubaie, S.; Barry, M.; Memish, Z.A.; Al-Tawfiq, J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D574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948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Environmental Research and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157A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390/ijerph1904194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CD3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535EA64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1C32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2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844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57A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Influence of Cultural and Psychological Factors on Mental Health Status during COVID-19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9A42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qahtani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AEDE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5247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pen Psychology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58F0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74/18743501-v15-e220207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CBB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C3DA2D6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DE2E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2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5C8C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52C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WORKPLACE VIOLENCE AMONGST PSYCHIATRIC NURS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5D97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harthi, M.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37B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880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New Armenian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F66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9936/18290825-2022.16.3-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DF4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04157B6E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CDD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22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AEC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A1E5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tress and psychological resilience among general surgery residents during COVID-19 pandemi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A516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jehani, Y.M.; Othman, S.A.; Telmesani, N.K.; Alghamdi, R.A.; AlBuainain, H.M.; Alghamdi, Z.M.; Zakaria, H.M.; Alreshaid, F.T.; Busbait, S.A.; Alqarzaie, A.A.; Alharbi, T.M.; Alnajim, R.K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1FB4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13C8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C55F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5537/smj.2020.12.2557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BE5A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0A9F34E9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CDCF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2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C2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79C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Latent tuberculosis infection among healthcare workers using Quantiferon-TB Gold-Plus in a country with a low burden for tuberculosis: Prevalence and risk facto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ECF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ohaya, A.; Aldrees, A.; Akkielah, L.; Hashim, A.T.; Almajid, F.; Binmoammar, T.; Barry, M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424C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2E8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nnals of Saudi 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0BE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144/0256-4947.2020.19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97A2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5713DE9D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D77D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BE2A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2EF3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Impact of Occupational Stress and Burnout among Employees of Different Age Groups on Job Satisfaction: Evidence from Saudi Arabia and Bahra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F12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George, S.; Al Saffar, E.M.; Almohammedsaleh, Z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2C17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4618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 International Conference on Sustainable Islamic Business and Finance, SIBF 2021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E181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09/IEEECONF53626.2021.968633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FE07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3C23DEC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019A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610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7254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leep disturbances among physicians during COVID-19 pandemi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F00D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nofaiey, Y.H.; Alshehri, H.A.; Alosaimi, M.M.; Alswat, S.H.; Alswat, R.H.; Alhulayfi, R.M.; Alghamdi, M.A.; Alsubaie, R.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1354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54BC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MC Research Not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884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86/s13104-020-05341-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AB9A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2131B3AD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E6E5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CA14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4032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care workers experience in dealing with Coronavirus (COVID-19) pandemi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A9B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aghrabi, R.H.; Alfaradi, H.; Hebshi, W.A.A.; Albaadani, M.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7179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167E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B030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5537/SMJ.2020.6.2510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FC05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4F2AC7D3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6BC0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7492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D5DD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Residents' perceived impact of covid-19 on saudi ophthalmology training programs-a surve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6D03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ahmadi, A.S.; Alhatlan, H.M.; Helayel, H.B.; Khandekar, R.; Habash, A.A.; Al-Shahwan, 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D804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FF30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linical Ophthalm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AF9F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147/OPTH.S2830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4F2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0B88E68A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0C37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88A7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410C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ing healthcare Workers‚Äô knowledge, emotions and perceived institutional preparedness about COVID-19 pandemic at Saudi hospitals in the early phase of the pandemi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57D1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reshidi, N.M.; Haridi, H.K.; Alaseeri, R.; Garcia, M.; Gaspar, F.; Alrashidi, L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B9A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578A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Public Health Researc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27F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081/jphr.2020.19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418D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066278F9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103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63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E65E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valuation of knowledge, attitude, and practices toward the outbreak pandemic (COVID-19) Virus Disease among ophthalmologists: A cross-sec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93E5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Balawi, H.B.; Alali, N.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A6D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44C1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iddle East African Journal of Ophthalm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856A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meajo.MEAJO_219_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0993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47EB859A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79F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0B6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BDF6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rception and attitude of healthcare workers in Saudi Arabia with regard to Covid-19 pandemic and potential associated predicto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5B8C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olfotouh, M.A.; Almutairi, A.F.; Banimustafa, A.A.; Hussein, M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F50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5FD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MC Infectious Diseas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423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86/s12879-020-05443-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BC89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3044921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12DA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0344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384B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k-related musculoskeletal disorders among dental staff in Armed Force Hospital in Dhahran,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7BF1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zayani, M.; Salama, K.; Zafar, 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AC84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2D78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Preventive 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296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4103/ijpvm.IJPVM_136_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4AB8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56C7197D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66BF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37F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723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Levels of Physical Activity and Prevalence of Musculoskeletal Disorders Among Physicians in Saudi Arabia Post COVID-19 Lockdown: An Epidemiological Cross-Sectional Analysi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E430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Omar, R.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E73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3ECC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Primary Care and Community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F27C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77/2150132721104035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5811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0781C503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9B61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3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B567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1D3D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tress and coping among consultant physicians working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90E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osaimi, F.D.; Alawad, H.S.; Alamri, A.K.; Saeed, A.I.; Aljuaydi, K.A.; Alotaibi, A.S.; Alotaibi, K.M.; Alfaris, E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FD93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C27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nnals of Saudi 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9FAF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144/0256-4947.2018.2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EC61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013378C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FAC1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A3B2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B71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creening of latent tuberculosis infection among health care workers working in Hajj pilgrimage area in Saudi Arabia, using interferon gamma release assay and tuberculin skin tes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C2A6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ukhary, Z.A.; Amer, S.M.; Emara, M.M.; Abdalla, M.E.; Ali, S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3CB9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7658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nnals of Saudi 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FEDC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144/0256-4947.2018.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1A2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58ADB4E8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6D9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C065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D34C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rceived stress and coping strategies among ICU nurses in government tertiary hospitals in Saudi Arabia: A cross-sectional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E1D4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harbi, H.; Alshehry, 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5A04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2B72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nnals of Saudi Medicin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A556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144/0256-4947.2019.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BF7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23BA03E1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20EC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DFB1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601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tress and coping strategies among Saudi nursing students during clinical educ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D70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Gamal, E.; Alhosain, A.; Alsunaye, K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0B05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AF1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erspectives in Psychiatric Car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EBF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11/ppc.122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C0F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59402E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3895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82F5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DC01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impact of work-related stress on medication errors in Eastern Regio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E891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lam, A.; Segal, D.M.; Abu-Helalah, M.A.; Gutierrez, M.L.; Joosub, I.; Ahmed, W.; Bibi, R.; Clarke, E.; Al Qarni, A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D4E2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C2D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for Quality in Health Car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945C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3/intqhc/mzy09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801A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430DD72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09B1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B3B5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F6A7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cidence of needlestick injuries in oral surgery clinic among dental students: A retrospective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4417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i, F.M.; Al-Iryani, G.M.; Mdabesh, H.Y.; Essa, A.A.; Nammazi, A.M.; Kariri, M.A.; Somaili, D.M.Y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0D4E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3F4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World Journal of Dentistr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6DD5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5005/jp-journals-10015-15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6DA3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patient population</w:t>
            </w:r>
          </w:p>
        </w:tc>
      </w:tr>
      <w:tr w:rsidR="00FE70FC" w:rsidRPr="00FE70FC" w14:paraId="63CF00D6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4D4D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5B00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F667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 multi-faceted approach of a nursing led education in response to MERS-CoV infec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AE69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Tawfiq, J.A.; Rothwell, S.; Mcgregor, H.A.; Khouri, Z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CA59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8716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Infection and Public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48D4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16/j.jiph.2017.08.00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CFAD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0C8AD12" w14:textId="77777777" w:rsidTr="00FE70FC">
        <w:trPr>
          <w:trHeight w:val="136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FF4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675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E28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igh Prevalence of MERS-CoV Infection in Camel Workers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DD5D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shukairi, A.N.; Zheng, J.; Zhao, J.; Nehdi, A.; Baharoon, S.A.; Layqah, L.; Bokhari, A.; Al Johani, S.M.; Samman, N.; Boudjelal, M.; Eyck, P.T.; Al-Mozaini, M.A.; Perlman, S.; Alagaili, A.N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18AA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FD6C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Bio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00C3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28/MBIO.01985-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0F44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492A0E70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484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955A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85CF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ssessment of neck pain and cervical mobility among female computer workers at Hail Univers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3FD8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ohammad, W.S.; Hamza, H.H.; ElSais, W.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2C11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5A7E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Occupational Safety and Ergonomic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642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0/10803548.2015.101795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1E13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79B208AC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8CA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4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DC5A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55F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rganizational role stress among university academic staff: Reflect and influen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27EE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-Kahtani, N.S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B2E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2A78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an in India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1E2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B17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52DE7B86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3B29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lastRenderedPageBreak/>
              <w:t>24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6E0F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1073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parse evidence of MERS-CoV infection among animal workers living in Southern Saudi Arabia during 201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FD97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mish, Z.A.; Alsahly, A.; Masri, M.al.; Heil, G.L.; Anderson, B.D.; Peiris, M.; Khan, S.U.; Gray, G.C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CBC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45C7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fluenza and other Respiratory Virus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B62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11/irv.1228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9B20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58A347D1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5A62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5A1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4FC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care workers emotions, perceived stressors and coping strategies during a MERS-CoV outbreak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03E8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halid, I.; Khalid, T.J.; Qabajah, M.R.; Barnard, A.G.; Qushmaq, I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B2AB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2836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Clinical Medicine and Researc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6CB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3121/cmr.2016.130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CD27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743B1A1E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7114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F21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56E1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vestigation of anti-middle east respiratory syndrome antibodies in blood donors and slaughterhouse workers in Jeddah and Makkah, Saudi Arabia, Fall 201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C153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urizaiza, A.S.; Mattes, F.M.; Azhar, E.I.; Hassan, A.M.; Memish, Z.A.; Muth, D.; Meyer, B.; Lattwein, E.; M√ºller, M.A.; Drosten, C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6715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6DD5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Infectious Diseas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6180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93/infdis/jit58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6064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66AAC240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5F2C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E815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505C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tress, shift duty, and eating behavior among nurses in Central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A8F7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majwal, A.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E6D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1D96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D7A1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5537/smj.2016.2.1306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1970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065192F6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AF6A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44F1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BD0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ffect of exposure to cement dust on Fractional Exhaled Nitric Oxide (FeNO) in non-smoking cement mill worke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B0A4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o, S.A.; Alsaaran, Z.F.; Alshehri, M.K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60C4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2BCF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uropean Review for Medical and Pharmacological Sciences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8252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5FF5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67CC2161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F9F7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65A1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C3DB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and dermatitis among nurses at a University Hospital in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785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Kokandi, A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5424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CFF7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iomedical Research (India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1C90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B00D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7F2F51D9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967F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5835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D2F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ffect of duration of exposure to polluted air environment on lung function in subjects exposed to crude oil spill into sea wat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4A1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o, S.A.; Al-Drees, A.M.; Rasheed, S.; Meo, I.M.; Khan, M.M.; Al-Saadi, M.M.; Alkandari, J.R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C20C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208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Journal of Occupational Medicine and Environmental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47A6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2478/v10001-009-0007-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927F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Wrong patient population </w:t>
            </w:r>
          </w:p>
        </w:tc>
      </w:tr>
      <w:tr w:rsidR="00FE70FC" w:rsidRPr="00FE70FC" w14:paraId="00A55CEC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3DC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49A9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ADCC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Violence against primary health care workers in Al-Hassa,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3D2C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l-Gilany, A.-H.; El-Wehady, A.; Amr, 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9B6A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195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Interpersonal Violen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38E2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77/088626050933439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23E8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2E806F7F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A6CB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7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9EEB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8C5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lectronic Health Record-Related Stress Among Nurses: Determinants and Solution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8BD4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Qahtani M; AlShaibani W; AlAmri E; Edward D; Khandekar 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175E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3F79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elemed J E Health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EB7F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9/tmj.2020.005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57E7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19C7CECF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228B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8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FC1B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6E11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pidemiology of H1N1 (2009) influenza among healthcare workers in a tertiary care center in Saudi Arabia: A 6-month surveillance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6333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alkhy, H.H.; El-Saed, A.; Sallah, 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2C4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7BBC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fection Control and Hospital Epidemi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C3B5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86/6562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CE48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Covid related study </w:t>
            </w:r>
          </w:p>
        </w:tc>
      </w:tr>
      <w:tr w:rsidR="00FE70FC" w:rsidRPr="00FE70FC" w14:paraId="356D4596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5A4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59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4E5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E517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re orthopedic surgeons prone to burnout?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798C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dat-Ali, M.; Al-Habdan, I.M.; Al-Dakheel, D.A.; Shriyan, D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D92C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5309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4F4B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C88E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65CB407C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3576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60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C979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0EDF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Violence exposure among health care professionals in Saudi public hospitals: A preliminary investig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5588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gwaiz, W.M.; Alghanim, S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2C17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1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4941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260D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914A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33BB398E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5B6C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61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0F58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95AE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alth impacts on workers in landfill in Jeddah City, Saudi Arabia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1DFC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bdou, M.H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1EF0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B48B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Journal of the Egyptian Public Health Associatio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078C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6594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63418E83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BCAB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62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D797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8DA8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fectious diseases among food handlers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3B41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lem, K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0FB2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EBE8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The Journal of the Egyptian Public Health Association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F70CB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7075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  <w:tr w:rsidR="00FE70FC" w:rsidRPr="00FE70FC" w14:paraId="6884CDD0" w14:textId="77777777" w:rsidTr="00FE70FC">
        <w:trPr>
          <w:trHeight w:val="102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525B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63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5779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98A9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Prevalence of ocular injuries, conjunctivitis and use of eye protection among dental personnel in Riyadh, Saudi Arab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769B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l Wazzan, K.A.; Almas, K.; Al Qahtani, M.Q.; Al Shethri, S.E.; Khan, N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EC880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EB37D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International Dent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885D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002/j.1875-595x.2001.tb00828.x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39B96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Out of the scope </w:t>
            </w:r>
          </w:p>
        </w:tc>
      </w:tr>
      <w:tr w:rsidR="00FE70FC" w:rsidRPr="00FE70FC" w14:paraId="55156EBD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89C3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64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E139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3773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Hematological findings in male x-ray technicia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1DC5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Meo, S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DC6A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00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AA31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Saudi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0CDC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32C4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  <w:tr w:rsidR="00FE70FC" w:rsidRPr="00FE70FC" w14:paraId="277AD35E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61A2F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65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4887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63984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Occupational stress in different organizations: A Saudi Arabian surve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9219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Ben-Bakr, K.A.; Al-Shammari, I.S.; Jefri, O.A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A973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9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8E2E3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Journal of Managerial Psychology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5159A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0.1108/0268394951008595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A877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Psychological outcomes </w:t>
            </w:r>
          </w:p>
        </w:tc>
      </w:tr>
      <w:tr w:rsidR="00FE70FC" w:rsidRPr="00FE70FC" w14:paraId="31B093AD" w14:textId="77777777" w:rsidTr="00FE70FC">
        <w:trPr>
          <w:trHeight w:val="68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B8468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266</w:t>
            </w: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359A9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34DA2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 study on health hazard of insecticides on insecticide sprayers in Mec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62441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El Sewefy, A.Z.; Ghali, M.A.; Sabry, M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9BAB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197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DB86E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Ain Shams Medical Journal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930A5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C1E3C" w14:textId="77777777" w:rsidR="00FE70FC" w:rsidRPr="00FE70FC" w:rsidRDefault="00FE70FC" w:rsidP="00FE70FC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</w:pPr>
            <w:r w:rsidRPr="00FE70F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E"/>
              </w:rPr>
              <w:t xml:space="preserve"> Full-text unavailable </w:t>
            </w:r>
          </w:p>
        </w:tc>
      </w:tr>
    </w:tbl>
    <w:p w14:paraId="73B86EB0" w14:textId="77777777" w:rsidR="006A3DC1" w:rsidRPr="006A3DC1" w:rsidRDefault="006A3DC1">
      <w:pPr>
        <w:rPr>
          <w:b/>
          <w:bCs/>
          <w:sz w:val="24"/>
          <w:szCs w:val="24"/>
        </w:rPr>
      </w:pPr>
    </w:p>
    <w:sectPr w:rsidR="006A3DC1" w:rsidRPr="006A3DC1">
      <w:type w:val="continuous"/>
      <w:pgSz w:w="16840" w:h="23820"/>
      <w:pgMar w:top="740" w:right="242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A2528E"/>
    <w:multiLevelType w:val="hybridMultilevel"/>
    <w:tmpl w:val="CAD27EA0"/>
    <w:lvl w:ilvl="0" w:tplc="18C80A28">
      <w:start w:val="20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75565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8D"/>
    <w:rsid w:val="0000316D"/>
    <w:rsid w:val="000532DB"/>
    <w:rsid w:val="000A790D"/>
    <w:rsid w:val="000B402A"/>
    <w:rsid w:val="000B6ADD"/>
    <w:rsid w:val="000C25A7"/>
    <w:rsid w:val="000C35D0"/>
    <w:rsid w:val="000D4B27"/>
    <w:rsid w:val="000E5442"/>
    <w:rsid w:val="001001B1"/>
    <w:rsid w:val="0010496E"/>
    <w:rsid w:val="001666EE"/>
    <w:rsid w:val="001B742E"/>
    <w:rsid w:val="001C084A"/>
    <w:rsid w:val="001E4109"/>
    <w:rsid w:val="00203D42"/>
    <w:rsid w:val="00213D2C"/>
    <w:rsid w:val="00240CDD"/>
    <w:rsid w:val="00254001"/>
    <w:rsid w:val="0026371E"/>
    <w:rsid w:val="00263933"/>
    <w:rsid w:val="002662A3"/>
    <w:rsid w:val="00281E09"/>
    <w:rsid w:val="00282679"/>
    <w:rsid w:val="002A091A"/>
    <w:rsid w:val="002A2B42"/>
    <w:rsid w:val="002B0CD2"/>
    <w:rsid w:val="002B4DF7"/>
    <w:rsid w:val="002B56E9"/>
    <w:rsid w:val="002D14A2"/>
    <w:rsid w:val="003105D1"/>
    <w:rsid w:val="00311877"/>
    <w:rsid w:val="003308F0"/>
    <w:rsid w:val="003410BB"/>
    <w:rsid w:val="0034736B"/>
    <w:rsid w:val="00355AAC"/>
    <w:rsid w:val="00357C1B"/>
    <w:rsid w:val="003A78B1"/>
    <w:rsid w:val="003C6764"/>
    <w:rsid w:val="003E1CDD"/>
    <w:rsid w:val="003E28F0"/>
    <w:rsid w:val="003E6D09"/>
    <w:rsid w:val="003E7B36"/>
    <w:rsid w:val="003F3679"/>
    <w:rsid w:val="00404537"/>
    <w:rsid w:val="00432D18"/>
    <w:rsid w:val="00442F5A"/>
    <w:rsid w:val="00444D6E"/>
    <w:rsid w:val="004532FD"/>
    <w:rsid w:val="0045535E"/>
    <w:rsid w:val="00455D3B"/>
    <w:rsid w:val="00484206"/>
    <w:rsid w:val="00494D7E"/>
    <w:rsid w:val="004B77E3"/>
    <w:rsid w:val="004C093B"/>
    <w:rsid w:val="004C1BB3"/>
    <w:rsid w:val="004D6ADC"/>
    <w:rsid w:val="004F4621"/>
    <w:rsid w:val="0050528C"/>
    <w:rsid w:val="005129C2"/>
    <w:rsid w:val="00513C3E"/>
    <w:rsid w:val="005249BF"/>
    <w:rsid w:val="00541670"/>
    <w:rsid w:val="00543E7E"/>
    <w:rsid w:val="00546C53"/>
    <w:rsid w:val="00593364"/>
    <w:rsid w:val="005A6B63"/>
    <w:rsid w:val="005B3659"/>
    <w:rsid w:val="005E2E98"/>
    <w:rsid w:val="005F4062"/>
    <w:rsid w:val="005F68DB"/>
    <w:rsid w:val="006009E1"/>
    <w:rsid w:val="00602672"/>
    <w:rsid w:val="00611303"/>
    <w:rsid w:val="00611D7F"/>
    <w:rsid w:val="00615BAF"/>
    <w:rsid w:val="006172CB"/>
    <w:rsid w:val="006549D7"/>
    <w:rsid w:val="00683FD0"/>
    <w:rsid w:val="00684D68"/>
    <w:rsid w:val="006A3DC1"/>
    <w:rsid w:val="006E3966"/>
    <w:rsid w:val="006E3F73"/>
    <w:rsid w:val="006F1161"/>
    <w:rsid w:val="006F2BA2"/>
    <w:rsid w:val="00707CE6"/>
    <w:rsid w:val="007131D8"/>
    <w:rsid w:val="0073612A"/>
    <w:rsid w:val="00747328"/>
    <w:rsid w:val="00750CE7"/>
    <w:rsid w:val="0075468A"/>
    <w:rsid w:val="00766864"/>
    <w:rsid w:val="00785C3F"/>
    <w:rsid w:val="007B34AD"/>
    <w:rsid w:val="007C191E"/>
    <w:rsid w:val="007C4952"/>
    <w:rsid w:val="007D7923"/>
    <w:rsid w:val="007E358B"/>
    <w:rsid w:val="007E628B"/>
    <w:rsid w:val="00801AB5"/>
    <w:rsid w:val="00806257"/>
    <w:rsid w:val="008143F7"/>
    <w:rsid w:val="00817052"/>
    <w:rsid w:val="00822313"/>
    <w:rsid w:val="00824DB8"/>
    <w:rsid w:val="00831814"/>
    <w:rsid w:val="0083722A"/>
    <w:rsid w:val="00845D8D"/>
    <w:rsid w:val="00862AC1"/>
    <w:rsid w:val="008710F8"/>
    <w:rsid w:val="00875AAD"/>
    <w:rsid w:val="00882CEA"/>
    <w:rsid w:val="008857DA"/>
    <w:rsid w:val="008925A6"/>
    <w:rsid w:val="00893C4B"/>
    <w:rsid w:val="008A273A"/>
    <w:rsid w:val="008C6D5E"/>
    <w:rsid w:val="008D0A1D"/>
    <w:rsid w:val="008E6302"/>
    <w:rsid w:val="009020D9"/>
    <w:rsid w:val="00905CC7"/>
    <w:rsid w:val="0091626C"/>
    <w:rsid w:val="009342C6"/>
    <w:rsid w:val="009414DC"/>
    <w:rsid w:val="00950AE9"/>
    <w:rsid w:val="00983FB5"/>
    <w:rsid w:val="00990C9B"/>
    <w:rsid w:val="009A1203"/>
    <w:rsid w:val="009A1A1A"/>
    <w:rsid w:val="009A2249"/>
    <w:rsid w:val="009B580C"/>
    <w:rsid w:val="009C443E"/>
    <w:rsid w:val="009D4698"/>
    <w:rsid w:val="009E5B11"/>
    <w:rsid w:val="009F7388"/>
    <w:rsid w:val="00A15042"/>
    <w:rsid w:val="00A22670"/>
    <w:rsid w:val="00A5248F"/>
    <w:rsid w:val="00A61816"/>
    <w:rsid w:val="00A64914"/>
    <w:rsid w:val="00A84574"/>
    <w:rsid w:val="00A92C7C"/>
    <w:rsid w:val="00AA5BDD"/>
    <w:rsid w:val="00AB14F3"/>
    <w:rsid w:val="00AB2C1D"/>
    <w:rsid w:val="00AB32E7"/>
    <w:rsid w:val="00AD16C0"/>
    <w:rsid w:val="00AD3DA6"/>
    <w:rsid w:val="00AE2041"/>
    <w:rsid w:val="00AE4954"/>
    <w:rsid w:val="00AF6227"/>
    <w:rsid w:val="00B0350F"/>
    <w:rsid w:val="00B2714F"/>
    <w:rsid w:val="00B44147"/>
    <w:rsid w:val="00B54348"/>
    <w:rsid w:val="00B73E64"/>
    <w:rsid w:val="00B75A00"/>
    <w:rsid w:val="00B86112"/>
    <w:rsid w:val="00BA629D"/>
    <w:rsid w:val="00BB1D62"/>
    <w:rsid w:val="00BC4346"/>
    <w:rsid w:val="00BE21BE"/>
    <w:rsid w:val="00BE3643"/>
    <w:rsid w:val="00BF4171"/>
    <w:rsid w:val="00BF5D82"/>
    <w:rsid w:val="00C01436"/>
    <w:rsid w:val="00C10806"/>
    <w:rsid w:val="00C14C11"/>
    <w:rsid w:val="00C15A0D"/>
    <w:rsid w:val="00C15CDB"/>
    <w:rsid w:val="00C20D0B"/>
    <w:rsid w:val="00C419D0"/>
    <w:rsid w:val="00C429B4"/>
    <w:rsid w:val="00C570C3"/>
    <w:rsid w:val="00C62A14"/>
    <w:rsid w:val="00C6455A"/>
    <w:rsid w:val="00C95F8D"/>
    <w:rsid w:val="00C96751"/>
    <w:rsid w:val="00CA12E1"/>
    <w:rsid w:val="00CC3031"/>
    <w:rsid w:val="00CD019E"/>
    <w:rsid w:val="00CD7C3B"/>
    <w:rsid w:val="00CE7278"/>
    <w:rsid w:val="00CF6DD9"/>
    <w:rsid w:val="00D2646D"/>
    <w:rsid w:val="00D431CF"/>
    <w:rsid w:val="00D47A6D"/>
    <w:rsid w:val="00D555FC"/>
    <w:rsid w:val="00D605AD"/>
    <w:rsid w:val="00D62C86"/>
    <w:rsid w:val="00D758F9"/>
    <w:rsid w:val="00D80129"/>
    <w:rsid w:val="00DA26D1"/>
    <w:rsid w:val="00DD60D8"/>
    <w:rsid w:val="00DF138C"/>
    <w:rsid w:val="00E12615"/>
    <w:rsid w:val="00E27B39"/>
    <w:rsid w:val="00E34569"/>
    <w:rsid w:val="00E34DD4"/>
    <w:rsid w:val="00E423E4"/>
    <w:rsid w:val="00E51C31"/>
    <w:rsid w:val="00E90C6E"/>
    <w:rsid w:val="00EB21E3"/>
    <w:rsid w:val="00EB6088"/>
    <w:rsid w:val="00EE178A"/>
    <w:rsid w:val="00EE1E54"/>
    <w:rsid w:val="00F10B79"/>
    <w:rsid w:val="00F225EA"/>
    <w:rsid w:val="00F46FE0"/>
    <w:rsid w:val="00F53B25"/>
    <w:rsid w:val="00F56A8E"/>
    <w:rsid w:val="00F66569"/>
    <w:rsid w:val="00F72368"/>
    <w:rsid w:val="00F72E98"/>
    <w:rsid w:val="00F868F1"/>
    <w:rsid w:val="00F86AEB"/>
    <w:rsid w:val="00F9458E"/>
    <w:rsid w:val="00FB5AD6"/>
    <w:rsid w:val="00FC4A25"/>
    <w:rsid w:val="00FD19AB"/>
    <w:rsid w:val="00FD5B79"/>
    <w:rsid w:val="00FE1A03"/>
    <w:rsid w:val="00FE4DA4"/>
    <w:rsid w:val="00FE58A2"/>
    <w:rsid w:val="00FE6C2F"/>
    <w:rsid w:val="00FE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DF173"/>
  <w15:docId w15:val="{7EF69D1B-A7DD-4019-94CA-3F6D12867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9"/>
    </w:pPr>
  </w:style>
  <w:style w:type="character" w:styleId="Hyperlink">
    <w:name w:val="Hyperlink"/>
    <w:basedOn w:val="DefaultParagraphFont"/>
    <w:uiPriority w:val="99"/>
    <w:semiHidden/>
    <w:unhideWhenUsed/>
    <w:rsid w:val="00FE70F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0FC"/>
    <w:rPr>
      <w:color w:val="954F72"/>
      <w:u w:val="single"/>
    </w:rPr>
  </w:style>
  <w:style w:type="paragraph" w:customStyle="1" w:styleId="msonormal0">
    <w:name w:val="msonormal"/>
    <w:basedOn w:val="Normal"/>
    <w:rsid w:val="00FE70F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63">
    <w:name w:val="xl63"/>
    <w:basedOn w:val="Normal"/>
    <w:rsid w:val="00FE70FC"/>
    <w:pPr>
      <w:widowControl/>
      <w:autoSpaceDE/>
      <w:autoSpaceDN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64">
    <w:name w:val="xl64"/>
    <w:basedOn w:val="Normal"/>
    <w:rsid w:val="00FE70FC"/>
    <w:pPr>
      <w:widowControl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65">
    <w:name w:val="xl65"/>
    <w:basedOn w:val="Normal"/>
    <w:rsid w:val="00FE70FC"/>
    <w:pPr>
      <w:widowControl/>
      <w:autoSpaceDE/>
      <w:autoSpaceDN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66">
    <w:name w:val="xl66"/>
    <w:basedOn w:val="Normal"/>
    <w:rsid w:val="00FE70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AE"/>
    </w:rPr>
  </w:style>
  <w:style w:type="paragraph" w:customStyle="1" w:styleId="xl67">
    <w:name w:val="xl67"/>
    <w:basedOn w:val="Normal"/>
    <w:rsid w:val="00FE70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AE"/>
    </w:rPr>
  </w:style>
  <w:style w:type="paragraph" w:customStyle="1" w:styleId="xl68">
    <w:name w:val="xl68"/>
    <w:basedOn w:val="Normal"/>
    <w:rsid w:val="00FE70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69">
    <w:name w:val="xl69"/>
    <w:basedOn w:val="Normal"/>
    <w:rsid w:val="00FE70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70">
    <w:name w:val="xl70"/>
    <w:basedOn w:val="Normal"/>
    <w:rsid w:val="00FE70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71">
    <w:name w:val="xl71"/>
    <w:basedOn w:val="Normal"/>
    <w:rsid w:val="00FE70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72">
    <w:name w:val="xl72"/>
    <w:basedOn w:val="Normal"/>
    <w:rsid w:val="00FE70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73">
    <w:name w:val="xl73"/>
    <w:basedOn w:val="Normal"/>
    <w:rsid w:val="00FE70FC"/>
    <w:pPr>
      <w:widowControl/>
      <w:shd w:val="clear" w:color="000000" w:fill="D9D9D9"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AE"/>
    </w:rPr>
  </w:style>
  <w:style w:type="paragraph" w:customStyle="1" w:styleId="xl74">
    <w:name w:val="xl74"/>
    <w:basedOn w:val="Normal"/>
    <w:rsid w:val="00FE70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customStyle="1" w:styleId="xl75">
    <w:name w:val="xl75"/>
    <w:basedOn w:val="Normal"/>
    <w:rsid w:val="00FE70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7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0145</Words>
  <Characters>57831</Characters>
  <Application>Microsoft Office Word</Application>
  <DocSecurity>0</DocSecurity>
  <Lines>481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ad Khaled Mohd Zeer</dc:creator>
  <cp:lastModifiedBy>Microsoft Office User</cp:lastModifiedBy>
  <cp:revision>4</cp:revision>
  <dcterms:created xsi:type="dcterms:W3CDTF">2024-09-23T16:02:00Z</dcterms:created>
  <dcterms:modified xsi:type="dcterms:W3CDTF">2024-10-09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6-05T00:00:00Z</vt:filetime>
  </property>
  <property fmtid="{D5CDD505-2E9C-101B-9397-08002B2CF9AE}" pid="5" name="MSIP_Label_0b79772a-82d6-468a-86d6-22ff1101ba48_Enabled">
    <vt:lpwstr>True</vt:lpwstr>
  </property>
  <property fmtid="{D5CDD505-2E9C-101B-9397-08002B2CF9AE}" pid="6" name="MSIP_Label_0b79772a-82d6-468a-86d6-22ff1101ba48_Method">
    <vt:lpwstr>Privileged</vt:lpwstr>
  </property>
  <property fmtid="{D5CDD505-2E9C-101B-9397-08002B2CF9AE}" pid="7" name="MSIP_Label_0b79772a-82d6-468a-86d6-22ff1101ba48_SiteId">
    <vt:lpwstr>e0ba2eba-5425-4d9b-b24b-f0f4845bcf62</vt:lpwstr>
  </property>
  <property fmtid="{D5CDD505-2E9C-101B-9397-08002B2CF9AE}" pid="8" name="Producer">
    <vt:lpwstr>Microsoft® Word for Microsoft 365</vt:lpwstr>
  </property>
</Properties>
</file>